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2925A" w14:textId="0ECE07DB" w:rsidR="00BA53A7" w:rsidRPr="00D51B3C" w:rsidRDefault="00D15C0F" w:rsidP="00D51B3C">
      <w:pPr>
        <w:spacing w:line="480" w:lineRule="auto"/>
        <w:jc w:val="center"/>
        <w:rPr>
          <w:rStyle w:val="a8"/>
          <w:rFonts w:ascii="Times New Roman" w:hAnsi="Times New Roman" w:cs="Times New Roman"/>
          <w:sz w:val="24"/>
          <w:szCs w:val="24"/>
        </w:rPr>
      </w:pPr>
      <w:r w:rsidRPr="00D51B3C">
        <w:rPr>
          <w:rStyle w:val="a8"/>
          <w:rFonts w:ascii="Times New Roman" w:hAnsi="Times New Roman" w:cs="Times New Roman"/>
          <w:sz w:val="24"/>
          <w:szCs w:val="24"/>
        </w:rPr>
        <w:t>Supplementary</w:t>
      </w:r>
    </w:p>
    <w:p w14:paraId="4FA50510" w14:textId="77777777" w:rsidR="00C77110" w:rsidRPr="00D51B3C" w:rsidRDefault="00C77110" w:rsidP="00D51B3C">
      <w:pPr>
        <w:spacing w:line="480" w:lineRule="auto"/>
        <w:jc w:val="center"/>
        <w:rPr>
          <w:rStyle w:val="a8"/>
          <w:rFonts w:ascii="Times New Roman" w:hAnsi="Times New Roman" w:cs="Times New Roman"/>
          <w:sz w:val="24"/>
          <w:szCs w:val="24"/>
        </w:rPr>
      </w:pPr>
    </w:p>
    <w:p w14:paraId="5765F5E4" w14:textId="64767CA9" w:rsidR="0099641E" w:rsidRPr="00C11B42" w:rsidRDefault="0099641E" w:rsidP="0099641E">
      <w:pPr>
        <w:spacing w:line="480" w:lineRule="auto"/>
        <w:jc w:val="left"/>
        <w:rPr>
          <w:rFonts w:ascii="Times New Roman" w:hAnsi="Times New Roman" w:cs="Times New Roman"/>
          <w:b/>
          <w:bCs/>
          <w:sz w:val="24"/>
          <w:szCs w:val="24"/>
        </w:rPr>
      </w:pPr>
      <w:r w:rsidRPr="00C11B42">
        <w:rPr>
          <w:rFonts w:ascii="Times New Roman" w:hAnsi="Times New Roman" w:cs="Times New Roman" w:hint="eastAsia"/>
          <w:b/>
          <w:bCs/>
          <w:sz w:val="24"/>
          <w:szCs w:val="24"/>
        </w:rPr>
        <w:t>Cardiomyo</w:t>
      </w:r>
      <w:r w:rsidRPr="00C11B42">
        <w:rPr>
          <w:rFonts w:ascii="Times New Roman" w:hAnsi="Times New Roman" w:cs="Times New Roman"/>
          <w:b/>
          <w:bCs/>
          <w:sz w:val="24"/>
          <w:szCs w:val="24"/>
        </w:rPr>
        <w:t>cyte electrical-mechanical synchronized model for high-content, dose-quantitative</w:t>
      </w:r>
      <w:r w:rsidR="00D55083">
        <w:rPr>
          <w:rFonts w:ascii="Times New Roman" w:hAnsi="Times New Roman" w:cs="Times New Roman"/>
          <w:b/>
          <w:bCs/>
          <w:sz w:val="24"/>
          <w:szCs w:val="24"/>
        </w:rPr>
        <w:t xml:space="preserve"> </w:t>
      </w:r>
      <w:bookmarkStart w:id="0" w:name="_GoBack"/>
      <w:bookmarkEnd w:id="0"/>
      <w:r w:rsidRPr="00C11B42">
        <w:rPr>
          <w:rFonts w:ascii="Times New Roman" w:hAnsi="Times New Roman" w:cs="Times New Roman"/>
          <w:b/>
          <w:bCs/>
          <w:sz w:val="24"/>
          <w:szCs w:val="24"/>
        </w:rPr>
        <w:t>and time-dependent drug assessment</w:t>
      </w:r>
    </w:p>
    <w:p w14:paraId="7D970EF4" w14:textId="77777777" w:rsidR="0099641E" w:rsidRPr="00C11B42" w:rsidRDefault="0099641E" w:rsidP="0099641E">
      <w:pPr>
        <w:spacing w:line="480" w:lineRule="auto"/>
        <w:rPr>
          <w:rStyle w:val="a8"/>
          <w:rFonts w:ascii="Times New Roman" w:hAnsi="Times New Roman" w:cs="Times New Roman"/>
          <w:b w:val="0"/>
          <w:i/>
          <w:sz w:val="24"/>
          <w:szCs w:val="24"/>
        </w:rPr>
      </w:pPr>
    </w:p>
    <w:p w14:paraId="2725B2C2" w14:textId="261AEACD" w:rsidR="0099641E" w:rsidRPr="00C11B42" w:rsidRDefault="0099641E" w:rsidP="0099641E">
      <w:pPr>
        <w:spacing w:line="480" w:lineRule="auto"/>
        <w:rPr>
          <w:rStyle w:val="a8"/>
          <w:rFonts w:ascii="Times New Roman" w:hAnsi="Times New Roman" w:cs="Times New Roman"/>
          <w:b w:val="0"/>
          <w:i/>
          <w:sz w:val="24"/>
          <w:szCs w:val="24"/>
        </w:rPr>
      </w:pPr>
      <w:r w:rsidRPr="00C11B42">
        <w:rPr>
          <w:rStyle w:val="a8"/>
          <w:rFonts w:ascii="Times New Roman" w:hAnsi="Times New Roman" w:cs="Times New Roman"/>
          <w:b w:val="0"/>
          <w:i/>
          <w:sz w:val="24"/>
          <w:szCs w:val="24"/>
        </w:rPr>
        <w:t>Jiaru Fan</w:t>
      </w:r>
      <w:r w:rsidRPr="00C11B42">
        <w:rPr>
          <w:rStyle w:val="a8"/>
          <w:rFonts w:ascii="Times New Roman" w:hAnsi="Times New Roman" w:cs="Times New Roman" w:hint="eastAsia"/>
          <w:b w:val="0"/>
          <w:i/>
          <w:sz w:val="24"/>
          <w:szCs w:val="24"/>
        </w:rPr>
        <w:t>g</w:t>
      </w:r>
      <w:r w:rsidRPr="00C11B42">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vertAlign w:val="superscript"/>
        </w:rPr>
        <w:t>+</w:t>
      </w:r>
      <w:r w:rsidRPr="00C11B42">
        <w:rPr>
          <w:rStyle w:val="a8"/>
          <w:rFonts w:ascii="Times New Roman" w:hAnsi="Times New Roman" w:cs="Times New Roman"/>
          <w:b w:val="0"/>
          <w:i/>
          <w:sz w:val="24"/>
          <w:szCs w:val="24"/>
        </w:rPr>
        <w:t>, Xinwei Wei</w:t>
      </w:r>
      <w:r w:rsidRPr="00C11B42">
        <w:rPr>
          <w:rStyle w:val="a8"/>
          <w:rFonts w:ascii="Times New Roman" w:hAnsi="Times New Roman" w:cs="Times New Roman" w:hint="eastAsia"/>
          <w:b w:val="0"/>
          <w:i/>
          <w:sz w:val="24"/>
          <w:szCs w:val="24"/>
          <w:vertAlign w:val="superscript"/>
        </w:rPr>
        <w:t>2</w:t>
      </w:r>
      <w:r w:rsidRPr="00C11B42">
        <w:rPr>
          <w:rStyle w:val="a8"/>
          <w:rFonts w:ascii="Times New Roman" w:hAnsi="Times New Roman" w:cs="Times New Roman"/>
          <w:b w:val="0"/>
          <w:i/>
          <w:sz w:val="24"/>
          <w:szCs w:val="24"/>
          <w:vertAlign w:val="superscript"/>
        </w:rPr>
        <w:t>+</w:t>
      </w:r>
      <w:r w:rsidRPr="00C11B42">
        <w:rPr>
          <w:rStyle w:val="a8"/>
          <w:rFonts w:ascii="Times New Roman" w:hAnsi="Times New Roman" w:cs="Times New Roman"/>
          <w:b w:val="0"/>
          <w:i/>
          <w:sz w:val="24"/>
          <w:szCs w:val="24"/>
        </w:rPr>
        <w:t>, Hongbo Li</w:t>
      </w:r>
      <w:r w:rsidRPr="00C11B42">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vertAlign w:val="superscript"/>
        </w:rPr>
        <w:t>+</w:t>
      </w:r>
      <w:r w:rsidRPr="00C11B42">
        <w:rPr>
          <w:rStyle w:val="a8"/>
          <w:rFonts w:ascii="Times New Roman" w:hAnsi="Times New Roman" w:cs="Times New Roman"/>
          <w:b w:val="0"/>
          <w:i/>
          <w:sz w:val="24"/>
          <w:szCs w:val="24"/>
        </w:rPr>
        <w:t>, Ning Hu</w:t>
      </w:r>
      <w:r w:rsidRPr="00C11B42">
        <w:rPr>
          <w:rStyle w:val="a8"/>
          <w:rFonts w:ascii="Times New Roman" w:hAnsi="Times New Roman" w:cs="Times New Roman"/>
          <w:b w:val="0"/>
          <w:i/>
          <w:sz w:val="24"/>
          <w:szCs w:val="24"/>
          <w:vertAlign w:val="superscript"/>
        </w:rPr>
        <w:t>1</w:t>
      </w:r>
      <w:r>
        <w:rPr>
          <w:rStyle w:val="a8"/>
          <w:rFonts w:ascii="Times New Roman" w:hAnsi="Times New Roman" w:cs="Times New Roman"/>
          <w:b w:val="0"/>
          <w:i/>
          <w:sz w:val="24"/>
          <w:szCs w:val="24"/>
          <w:vertAlign w:val="superscript"/>
        </w:rPr>
        <w:t>,</w:t>
      </w:r>
      <w:r>
        <w:rPr>
          <w:rStyle w:val="a8"/>
          <w:rFonts w:ascii="Times New Roman" w:hAnsi="Times New Roman" w:cs="Times New Roman" w:hint="eastAsia"/>
          <w:b w:val="0"/>
          <w:i/>
          <w:sz w:val="24"/>
          <w:szCs w:val="24"/>
          <w:vertAlign w:val="superscript"/>
        </w:rPr>
        <w:t>3</w:t>
      </w:r>
      <w:r w:rsidRPr="00C11B42">
        <w:rPr>
          <w:rStyle w:val="a8"/>
          <w:rFonts w:ascii="Times New Roman" w:hAnsi="Times New Roman" w:cs="Times New Roman"/>
          <w:b w:val="0"/>
          <w:i/>
          <w:sz w:val="24"/>
          <w:szCs w:val="24"/>
        </w:rPr>
        <w:t>*</w:t>
      </w:r>
      <w:r w:rsidRPr="00C11B42">
        <w:rPr>
          <w:rStyle w:val="a8"/>
          <w:rFonts w:ascii="Times New Roman" w:hAnsi="Times New Roman" w:cs="Times New Roman" w:hint="eastAsia"/>
          <w:b w:val="0"/>
          <w:i/>
          <w:sz w:val="24"/>
          <w:szCs w:val="24"/>
        </w:rPr>
        <w:t>,</w:t>
      </w:r>
      <w:r w:rsidRPr="00C11B42">
        <w:rPr>
          <w:rStyle w:val="a8"/>
          <w:rFonts w:ascii="Times New Roman" w:hAnsi="Times New Roman" w:cs="Times New Roman"/>
          <w:b w:val="0"/>
          <w:i/>
          <w:sz w:val="24"/>
          <w:szCs w:val="24"/>
        </w:rPr>
        <w:t xml:space="preserve"> Xingxing Li</w:t>
      </w:r>
      <w:r>
        <w:rPr>
          <w:rStyle w:val="a8"/>
          <w:rFonts w:ascii="Times New Roman" w:hAnsi="Times New Roman" w:cs="Times New Roman" w:hint="eastAsia"/>
          <w:b w:val="0"/>
          <w:i/>
          <w:sz w:val="24"/>
          <w:szCs w:val="24"/>
        </w:rPr>
        <w:t>u</w:t>
      </w:r>
      <w:r>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rPr>
        <w:t>, Dongxin Xu</w:t>
      </w:r>
      <w:r w:rsidRPr="00C11B42">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rPr>
        <w:t>, Tao Zhang</w:t>
      </w:r>
      <w:r w:rsidRPr="00C11B42">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rPr>
        <w:t>, Hao Wan</w:t>
      </w:r>
      <w:r w:rsidRPr="00C11B42">
        <w:rPr>
          <w:rStyle w:val="a8"/>
          <w:rFonts w:ascii="Times New Roman" w:hAnsi="Times New Roman" w:cs="Times New Roman" w:hint="eastAsia"/>
          <w:b w:val="0"/>
          <w:i/>
          <w:sz w:val="24"/>
          <w:szCs w:val="24"/>
          <w:vertAlign w:val="superscript"/>
        </w:rPr>
        <w:t>2</w:t>
      </w:r>
      <w:r w:rsidRPr="00C11B42">
        <w:rPr>
          <w:rStyle w:val="a8"/>
          <w:rFonts w:ascii="Times New Roman" w:hAnsi="Times New Roman" w:cs="Times New Roman"/>
          <w:b w:val="0"/>
          <w:i/>
          <w:sz w:val="24"/>
          <w:szCs w:val="24"/>
        </w:rPr>
        <w:t>, Ping Wang</w:t>
      </w:r>
      <w:r w:rsidRPr="00C11B42">
        <w:rPr>
          <w:rStyle w:val="a8"/>
          <w:rFonts w:ascii="Times New Roman" w:hAnsi="Times New Roman" w:cs="Times New Roman" w:hint="eastAsia"/>
          <w:b w:val="0"/>
          <w:i/>
          <w:sz w:val="24"/>
          <w:szCs w:val="24"/>
          <w:vertAlign w:val="superscript"/>
        </w:rPr>
        <w:t>2</w:t>
      </w:r>
      <w:r w:rsidRPr="00C11B42">
        <w:rPr>
          <w:rStyle w:val="a8"/>
          <w:rFonts w:ascii="Times New Roman" w:hAnsi="Times New Roman" w:cs="Times New Roman"/>
          <w:b w:val="0"/>
          <w:i/>
          <w:sz w:val="24"/>
          <w:szCs w:val="24"/>
        </w:rPr>
        <w:t>*, Xi Xie</w:t>
      </w:r>
      <w:r w:rsidRPr="00C11B42">
        <w:rPr>
          <w:rStyle w:val="a8"/>
          <w:rFonts w:ascii="Times New Roman" w:hAnsi="Times New Roman" w:cs="Times New Roman" w:hint="eastAsia"/>
          <w:b w:val="0"/>
          <w:i/>
          <w:sz w:val="24"/>
          <w:szCs w:val="24"/>
          <w:vertAlign w:val="superscript"/>
        </w:rPr>
        <w:t>1</w:t>
      </w:r>
      <w:r w:rsidRPr="00C11B42">
        <w:rPr>
          <w:rStyle w:val="a8"/>
          <w:rFonts w:ascii="Times New Roman" w:hAnsi="Times New Roman" w:cs="Times New Roman"/>
          <w:b w:val="0"/>
          <w:i/>
          <w:sz w:val="24"/>
          <w:szCs w:val="24"/>
        </w:rPr>
        <w:t>*</w:t>
      </w:r>
    </w:p>
    <w:p w14:paraId="6C4789BA" w14:textId="77777777" w:rsidR="0099641E" w:rsidRPr="007239D6" w:rsidRDefault="0099641E" w:rsidP="0099641E">
      <w:pPr>
        <w:spacing w:line="480" w:lineRule="auto"/>
        <w:rPr>
          <w:rStyle w:val="a8"/>
          <w:rFonts w:ascii="Times New Roman" w:hAnsi="Times New Roman" w:cs="Times New Roman"/>
          <w:b w:val="0"/>
          <w:sz w:val="24"/>
          <w:szCs w:val="24"/>
        </w:rPr>
      </w:pPr>
    </w:p>
    <w:p w14:paraId="0F7B88D4" w14:textId="77777777" w:rsidR="0099641E" w:rsidRPr="00C11B42" w:rsidRDefault="0099641E" w:rsidP="0099641E">
      <w:pPr>
        <w:spacing w:line="480" w:lineRule="auto"/>
        <w:rPr>
          <w:rFonts w:ascii="Times New Roman" w:hAnsi="Times New Roman" w:cs="Times New Roman"/>
          <w:sz w:val="24"/>
          <w:szCs w:val="24"/>
        </w:rPr>
      </w:pPr>
      <w:r w:rsidRPr="00C11B42">
        <w:rPr>
          <w:rFonts w:ascii="Times New Roman" w:hAnsi="Times New Roman" w:cs="Times New Roman"/>
          <w:sz w:val="24"/>
          <w:szCs w:val="24"/>
          <w:vertAlign w:val="superscript"/>
        </w:rPr>
        <w:t>1</w:t>
      </w:r>
      <w:r w:rsidRPr="00C11B42">
        <w:t xml:space="preserve"> </w:t>
      </w:r>
      <w:r w:rsidRPr="00C11B42">
        <w:rPr>
          <w:rFonts w:ascii="Times New Roman" w:hAnsi="Times New Roman" w:cs="Times New Roman"/>
          <w:sz w:val="24"/>
          <w:szCs w:val="24"/>
        </w:rPr>
        <w:t>The First Affiliated Hospital of Sun Yat-Sen University</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C11B42">
        <w:rPr>
          <w:rFonts w:ascii="Times New Roman" w:hAnsi="Times New Roman" w:cs="Times New Roman"/>
          <w:sz w:val="24"/>
          <w:szCs w:val="24"/>
        </w:rPr>
        <w:t>School of Electronics and Information Technology, Guangdong Province Key Laboratory of Display Material and Technology, Sun Yat-sen University, Guangzhou 510006, China.</w:t>
      </w:r>
    </w:p>
    <w:p w14:paraId="113CE1FE" w14:textId="77777777" w:rsidR="0099641E" w:rsidRDefault="0099641E" w:rsidP="0099641E">
      <w:pPr>
        <w:spacing w:line="480" w:lineRule="auto"/>
        <w:rPr>
          <w:rFonts w:ascii="Times New Roman" w:hAnsi="Times New Roman" w:cs="Times New Roman"/>
          <w:sz w:val="24"/>
          <w:szCs w:val="24"/>
        </w:rPr>
      </w:pPr>
      <w:r w:rsidRPr="00C11B42">
        <w:rPr>
          <w:rFonts w:ascii="Times New Roman" w:hAnsi="Times New Roman" w:cs="Times New Roman"/>
          <w:sz w:val="24"/>
          <w:szCs w:val="24"/>
          <w:vertAlign w:val="superscript"/>
        </w:rPr>
        <w:t xml:space="preserve">2 </w:t>
      </w:r>
      <w:r w:rsidRPr="00C11B42">
        <w:rPr>
          <w:rFonts w:ascii="Times New Roman" w:hAnsi="Times New Roman" w:cs="Times New Roman"/>
          <w:sz w:val="24"/>
          <w:szCs w:val="24"/>
        </w:rPr>
        <w:t>Biosensor National Special Laboratory, Key Laboratory of Biomedical Engineering of Ministry of Education, Department of Biomedical Engineering, Zhejiang University, Hangzhou 310027, China.</w:t>
      </w:r>
    </w:p>
    <w:p w14:paraId="67B690DB" w14:textId="77777777" w:rsidR="0099641E" w:rsidRPr="007239D6" w:rsidRDefault="0099641E" w:rsidP="0099641E">
      <w:pPr>
        <w:spacing w:line="480" w:lineRule="auto"/>
        <w:rPr>
          <w:rFonts w:ascii="Times New Roman" w:hAnsi="Times New Roman" w:cs="Times New Roman"/>
          <w:sz w:val="24"/>
          <w:szCs w:val="24"/>
        </w:rPr>
      </w:pPr>
      <w:r>
        <w:rPr>
          <w:rFonts w:ascii="Times New Roman" w:hAnsi="Times New Roman" w:cs="Times New Roman" w:hint="eastAsia"/>
          <w:sz w:val="24"/>
          <w:szCs w:val="24"/>
          <w:vertAlign w:val="superscript"/>
        </w:rPr>
        <w:t>3</w:t>
      </w:r>
      <w:r w:rsidRPr="00C11B42">
        <w:rPr>
          <w:rFonts w:ascii="Times New Roman" w:hAnsi="Times New Roman" w:cs="Times New Roman"/>
          <w:sz w:val="24"/>
          <w:szCs w:val="24"/>
          <w:vertAlign w:val="superscript"/>
        </w:rPr>
        <w:t xml:space="preserve"> </w:t>
      </w:r>
      <w:r w:rsidRPr="007239D6">
        <w:rPr>
          <w:rFonts w:ascii="Times New Roman" w:hAnsi="Times New Roman" w:cs="Times New Roman"/>
          <w:sz w:val="24"/>
          <w:szCs w:val="24"/>
        </w:rPr>
        <w:t>State Key Laboratory of Transducer Technology, Chinese Academy of Sciences, Shanghai 200050, China</w:t>
      </w:r>
      <w:r>
        <w:rPr>
          <w:rFonts w:ascii="Times New Roman" w:hAnsi="Times New Roman" w:cs="Times New Roman"/>
          <w:sz w:val="24"/>
          <w:szCs w:val="24"/>
        </w:rPr>
        <w:t>.</w:t>
      </w:r>
    </w:p>
    <w:p w14:paraId="61E01B9D" w14:textId="77777777" w:rsidR="0099641E" w:rsidRPr="00C11B42" w:rsidRDefault="0099641E" w:rsidP="0099641E">
      <w:pPr>
        <w:spacing w:line="480" w:lineRule="auto"/>
        <w:rPr>
          <w:rFonts w:ascii="Times New Roman" w:hAnsi="Times New Roman" w:cs="Times New Roman"/>
          <w:sz w:val="24"/>
          <w:szCs w:val="24"/>
        </w:rPr>
      </w:pPr>
      <w:r w:rsidRPr="00C11B42">
        <w:rPr>
          <w:rFonts w:ascii="Times New Roman" w:hAnsi="Times New Roman" w:cs="Times New Roman"/>
          <w:sz w:val="24"/>
          <w:szCs w:val="24"/>
          <w:vertAlign w:val="superscript"/>
        </w:rPr>
        <w:t>+</w:t>
      </w:r>
      <w:r w:rsidRPr="00C11B42">
        <w:rPr>
          <w:rFonts w:ascii="Times New Roman" w:hAnsi="Times New Roman" w:cs="Times New Roman"/>
          <w:sz w:val="24"/>
          <w:szCs w:val="24"/>
        </w:rPr>
        <w:t>These authors contribute equally to this work.</w:t>
      </w:r>
    </w:p>
    <w:p w14:paraId="6D90521D" w14:textId="77777777" w:rsidR="0099641E" w:rsidRPr="00C11B42" w:rsidRDefault="0099641E" w:rsidP="0099641E">
      <w:pPr>
        <w:spacing w:line="480" w:lineRule="auto"/>
        <w:rPr>
          <w:rFonts w:ascii="Times New Roman" w:hAnsi="Times New Roman" w:cs="Times New Roman"/>
          <w:sz w:val="24"/>
          <w:szCs w:val="24"/>
        </w:rPr>
      </w:pPr>
      <w:r w:rsidRPr="00C11B42">
        <w:rPr>
          <w:rFonts w:ascii="Times New Roman" w:hAnsi="Times New Roman" w:cs="Times New Roman"/>
          <w:sz w:val="24"/>
          <w:szCs w:val="24"/>
        </w:rPr>
        <w:t xml:space="preserve">*To whom correspondence may be addressed. Corresponding to: Xi Xie, </w:t>
      </w:r>
      <w:r w:rsidRPr="00C11B42">
        <w:rPr>
          <w:rFonts w:ascii="Times New Roman" w:hAnsi="Times New Roman" w:cs="Times New Roman"/>
          <w:color w:val="0000FF"/>
          <w:sz w:val="24"/>
          <w:szCs w:val="24"/>
          <w:u w:val="single"/>
        </w:rPr>
        <w:t>xiexi27@mail.sysu.edu.cn</w:t>
      </w:r>
      <w:r w:rsidRPr="00C11B42">
        <w:rPr>
          <w:rFonts w:ascii="Times New Roman" w:hAnsi="Times New Roman" w:cs="Times New Roman"/>
          <w:sz w:val="24"/>
          <w:szCs w:val="24"/>
        </w:rPr>
        <w:t xml:space="preserve">; Ping Wang, </w:t>
      </w:r>
      <w:r w:rsidRPr="00C11B42">
        <w:rPr>
          <w:rFonts w:ascii="Times New Roman" w:hAnsi="Times New Roman" w:cs="Times New Roman"/>
          <w:color w:val="0000FF"/>
          <w:sz w:val="24"/>
          <w:szCs w:val="24"/>
          <w:u w:val="single"/>
        </w:rPr>
        <w:t>cnpwang@zju.edu.cn</w:t>
      </w:r>
      <w:r w:rsidRPr="00C11B42">
        <w:rPr>
          <w:rFonts w:ascii="Times New Roman" w:hAnsi="Times New Roman" w:cs="Times New Roman"/>
          <w:sz w:val="24"/>
          <w:szCs w:val="24"/>
        </w:rPr>
        <w:t xml:space="preserve">; Ning Hu, </w:t>
      </w:r>
      <w:hyperlink r:id="rId8" w:history="1">
        <w:r w:rsidRPr="00C11B42">
          <w:rPr>
            <w:rStyle w:val="ab"/>
            <w:rFonts w:ascii="Times New Roman" w:hAnsi="Times New Roman" w:cs="Times New Roman"/>
            <w:color w:val="0000FF"/>
            <w:sz w:val="24"/>
            <w:szCs w:val="24"/>
          </w:rPr>
          <w:t>huning3@mail.sysu.edu.cn</w:t>
        </w:r>
      </w:hyperlink>
      <w:r w:rsidRPr="00C11B42">
        <w:rPr>
          <w:rFonts w:ascii="Times New Roman" w:hAnsi="Times New Roman" w:cs="Times New Roman"/>
          <w:sz w:val="24"/>
          <w:szCs w:val="24"/>
        </w:rPr>
        <w:t>;</w:t>
      </w:r>
    </w:p>
    <w:p w14:paraId="09E498A9" w14:textId="77777777" w:rsidR="00C800F2" w:rsidRPr="0099641E" w:rsidRDefault="00C800F2" w:rsidP="00D51B3C">
      <w:pPr>
        <w:spacing w:line="480" w:lineRule="auto"/>
        <w:rPr>
          <w:rStyle w:val="a8"/>
          <w:rFonts w:ascii="Times New Roman" w:hAnsi="Times New Roman" w:cs="Times New Roman"/>
          <w:sz w:val="24"/>
          <w:szCs w:val="24"/>
        </w:rPr>
      </w:pPr>
    </w:p>
    <w:p w14:paraId="7E95C111" w14:textId="7A4E74B0" w:rsidR="00D15C0F" w:rsidRPr="00D51B3C" w:rsidRDefault="008C67E9" w:rsidP="00D51B3C">
      <w:pPr>
        <w:spacing w:line="480" w:lineRule="auto"/>
        <w:rPr>
          <w:rStyle w:val="a8"/>
          <w:rFonts w:ascii="Times New Roman" w:hAnsi="Times New Roman" w:cs="Times New Roman"/>
          <w:sz w:val="24"/>
          <w:szCs w:val="24"/>
        </w:rPr>
      </w:pPr>
      <w:r w:rsidRPr="00D51B3C">
        <w:rPr>
          <w:rStyle w:val="a8"/>
          <w:rFonts w:ascii="Times New Roman" w:hAnsi="Times New Roman" w:cs="Times New Roman"/>
          <w:sz w:val="24"/>
          <w:szCs w:val="24"/>
        </w:rPr>
        <w:br w:type="page"/>
      </w:r>
    </w:p>
    <w:p w14:paraId="47FCCE26" w14:textId="77777777" w:rsidR="003E30D0" w:rsidRPr="00D51B3C" w:rsidRDefault="003E30D0" w:rsidP="00D51B3C">
      <w:pPr>
        <w:spacing w:line="480" w:lineRule="auto"/>
        <w:rPr>
          <w:rFonts w:ascii="Times New Roman" w:hAnsi="Times New Roman" w:cs="Times New Roman"/>
          <w:sz w:val="24"/>
          <w:szCs w:val="24"/>
        </w:rPr>
      </w:pPr>
      <w:r w:rsidRPr="00D51B3C">
        <w:rPr>
          <w:rFonts w:ascii="Times New Roman" w:hAnsi="Times New Roman" w:cs="Times New Roman"/>
          <w:noProof/>
          <w:sz w:val="24"/>
          <w:szCs w:val="24"/>
        </w:rPr>
        <w:lastRenderedPageBreak/>
        <w:drawing>
          <wp:inline distT="0" distB="0" distL="0" distR="0" wp14:anchorId="75D584C8" wp14:editId="1B53D196">
            <wp:extent cx="5274310" cy="288226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1_看图王.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882265"/>
                    </a:xfrm>
                    <a:prstGeom prst="rect">
                      <a:avLst/>
                    </a:prstGeom>
                  </pic:spPr>
                </pic:pic>
              </a:graphicData>
            </a:graphic>
          </wp:inline>
        </w:drawing>
      </w:r>
    </w:p>
    <w:p w14:paraId="487D5428" w14:textId="4F8E774A" w:rsidR="003E30D0" w:rsidRPr="00D51B3C" w:rsidRDefault="003E30D0" w:rsidP="00D51B3C">
      <w:pPr>
        <w:spacing w:line="480" w:lineRule="auto"/>
        <w:rPr>
          <w:rFonts w:ascii="Times New Roman" w:hAnsi="Times New Roman" w:cs="Times New Roman"/>
          <w:sz w:val="24"/>
          <w:szCs w:val="24"/>
        </w:rPr>
      </w:pPr>
      <w:bookmarkStart w:id="1" w:name="OLE_LINK11"/>
      <w:bookmarkStart w:id="2" w:name="OLE_LINK12"/>
      <w:r w:rsidRPr="00D51B3C">
        <w:rPr>
          <w:rFonts w:ascii="Times New Roman" w:hAnsi="Times New Roman" w:cs="Times New Roman"/>
          <w:b/>
          <w:bCs/>
          <w:sz w:val="24"/>
          <w:szCs w:val="24"/>
        </w:rPr>
        <w:t>Supplementary Figure S1.</w:t>
      </w:r>
      <w:r w:rsidRPr="00D51B3C">
        <w:rPr>
          <w:rFonts w:ascii="Times New Roman" w:hAnsi="Times New Roman" w:cs="Times New Roman"/>
          <w:bCs/>
          <w:sz w:val="24"/>
          <w:szCs w:val="24"/>
        </w:rPr>
        <w:t xml:space="preserve"> </w:t>
      </w:r>
      <w:bookmarkEnd w:id="1"/>
      <w:bookmarkEnd w:id="2"/>
      <w:r w:rsidRPr="00D51B3C">
        <w:rPr>
          <w:rFonts w:ascii="Times New Roman" w:hAnsi="Times New Roman" w:cs="Times New Roman"/>
          <w:bCs/>
          <w:sz w:val="24"/>
          <w:szCs w:val="24"/>
        </w:rPr>
        <w:t xml:space="preserve">Time-dependent assessment of isradipine by </w:t>
      </w:r>
      <w:r w:rsidR="0099641E">
        <w:rPr>
          <w:rFonts w:ascii="Times New Roman" w:hAnsi="Times New Roman" w:cs="Times New Roman"/>
          <w:bCs/>
          <w:sz w:val="24"/>
          <w:szCs w:val="24"/>
        </w:rPr>
        <w:t>EMS</w:t>
      </w:r>
      <w:r w:rsidRPr="00D51B3C">
        <w:rPr>
          <w:rFonts w:ascii="Times New Roman" w:hAnsi="Times New Roman" w:cs="Times New Roman"/>
          <w:bCs/>
          <w:sz w:val="24"/>
          <w:szCs w:val="24"/>
        </w:rPr>
        <w:t xml:space="preserve"> model. </w:t>
      </w:r>
      <w:r w:rsidRPr="00D51B3C">
        <w:rPr>
          <w:rFonts w:ascii="Times New Roman" w:hAnsi="Times New Roman" w:cs="Times New Roman"/>
          <w:sz w:val="24"/>
          <w:szCs w:val="24"/>
        </w:rPr>
        <w:t xml:space="preserve"> (a) Statistical analysis of the time-dependent parameters under isradipine treatment including the firing interval, firing rate, E6-E7 duration and M1-M3 duration of extracellular electrical signals and mechanical beating singals. (b) Radar maps of all feature parameters analyzed in (a) at 5, 10, and 15 min drug treatment. In radar maps, the electrical signals of isradipine with different concentrations (4.1 nM, 12.3 nM, 37.4 nM, </w:t>
      </w:r>
      <w:bookmarkStart w:id="3" w:name="_Hlk46685722"/>
      <w:r w:rsidRPr="00D51B3C">
        <w:rPr>
          <w:rFonts w:ascii="Times New Roman" w:hAnsi="Times New Roman" w:cs="Times New Roman"/>
          <w:sz w:val="24"/>
          <w:szCs w:val="24"/>
        </w:rPr>
        <w:t>111 nM, 333 nM</w:t>
      </w:r>
      <w:bookmarkEnd w:id="3"/>
      <w:r w:rsidRPr="00D51B3C">
        <w:rPr>
          <w:rFonts w:ascii="Times New Roman" w:hAnsi="Times New Roman" w:cs="Times New Roman"/>
          <w:sz w:val="24"/>
          <w:szCs w:val="24"/>
        </w:rPr>
        <w:t>) and the mechanical beating signals of isradipine with different concentrations (4.1 nM, 12.3 nM, 37.4 nM) displayed their specific patterns with given time of treatment.</w:t>
      </w:r>
    </w:p>
    <w:p w14:paraId="0B125FE5" w14:textId="77777777" w:rsidR="003E30D0" w:rsidRPr="00D51B3C" w:rsidRDefault="003E30D0" w:rsidP="00D51B3C">
      <w:pPr>
        <w:spacing w:line="480" w:lineRule="auto"/>
        <w:jc w:val="center"/>
        <w:rPr>
          <w:rFonts w:ascii="Times New Roman" w:hAnsi="Times New Roman" w:cs="Times New Roman"/>
          <w:noProof/>
          <w:sz w:val="24"/>
          <w:szCs w:val="24"/>
        </w:rPr>
      </w:pPr>
    </w:p>
    <w:p w14:paraId="5AF5941B" w14:textId="77777777" w:rsidR="003E30D0" w:rsidRPr="00D51B3C" w:rsidRDefault="003E30D0" w:rsidP="00D51B3C">
      <w:pPr>
        <w:spacing w:line="480" w:lineRule="auto"/>
        <w:jc w:val="center"/>
        <w:rPr>
          <w:rFonts w:ascii="Times New Roman" w:hAnsi="Times New Roman" w:cs="Times New Roman"/>
          <w:sz w:val="24"/>
          <w:szCs w:val="24"/>
        </w:rPr>
      </w:pPr>
      <w:r w:rsidRPr="00D51B3C">
        <w:rPr>
          <w:rFonts w:ascii="Times New Roman" w:hAnsi="Times New Roman" w:cs="Times New Roman"/>
          <w:noProof/>
          <w:sz w:val="24"/>
          <w:szCs w:val="24"/>
        </w:rPr>
        <w:lastRenderedPageBreak/>
        <w:drawing>
          <wp:inline distT="0" distB="0" distL="0" distR="0" wp14:anchorId="799C34BD" wp14:editId="78A04146">
            <wp:extent cx="5274310" cy="4696460"/>
            <wp:effectExtent l="0" t="0" r="254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2_看图王.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696460"/>
                    </a:xfrm>
                    <a:prstGeom prst="rect">
                      <a:avLst/>
                    </a:prstGeom>
                  </pic:spPr>
                </pic:pic>
              </a:graphicData>
            </a:graphic>
          </wp:inline>
        </w:drawing>
      </w:r>
    </w:p>
    <w:p w14:paraId="1A3FA754" w14:textId="77777777" w:rsidR="003E30D0" w:rsidRPr="00D51B3C" w:rsidRDefault="003E30D0" w:rsidP="00D51B3C">
      <w:pPr>
        <w:spacing w:line="480" w:lineRule="auto"/>
        <w:rPr>
          <w:rFonts w:ascii="Times New Roman" w:hAnsi="Times New Roman" w:cs="Times New Roman"/>
          <w:color w:val="FF0000"/>
          <w:sz w:val="24"/>
          <w:szCs w:val="24"/>
        </w:rPr>
      </w:pPr>
      <w:r w:rsidRPr="00D51B3C">
        <w:rPr>
          <w:rFonts w:ascii="Times New Roman" w:hAnsi="Times New Roman" w:cs="Times New Roman"/>
          <w:b/>
          <w:bCs/>
          <w:sz w:val="24"/>
          <w:szCs w:val="24"/>
        </w:rPr>
        <w:t>Supplementary Figure S2</w:t>
      </w:r>
      <w:r w:rsidRPr="00D51B3C">
        <w:rPr>
          <w:rFonts w:ascii="Times New Roman" w:hAnsi="Times New Roman" w:cs="Times New Roman"/>
          <w:bCs/>
          <w:sz w:val="24"/>
          <w:szCs w:val="24"/>
        </w:rPr>
        <w:t xml:space="preserve">. </w:t>
      </w:r>
      <w:r w:rsidRPr="00D51B3C">
        <w:rPr>
          <w:rFonts w:ascii="Times New Roman" w:hAnsi="Times New Roman" w:cs="Times New Roman"/>
          <w:sz w:val="24"/>
          <w:szCs w:val="24"/>
        </w:rPr>
        <w:t>Visualized analysis of EMS model under isradipine treatment by heat map. (a)</w:t>
      </w:r>
      <w:r w:rsidRPr="00D51B3C">
        <w:rPr>
          <w:sz w:val="24"/>
          <w:szCs w:val="24"/>
        </w:rPr>
        <w:t xml:space="preserve"> </w:t>
      </w:r>
      <w:r w:rsidRPr="00D51B3C">
        <w:rPr>
          <w:rFonts w:ascii="Times New Roman" w:hAnsi="Times New Roman" w:cs="Times New Roman"/>
          <w:sz w:val="24"/>
          <w:szCs w:val="24"/>
        </w:rPr>
        <w:t>Dose-quantitative specific patterns under isradipine treatment for 5, 10, and 15 min. Heat map with the concentrations ranging from 4.1 to 333 nM treatment at each time presented the similar patterns, indicating the similar variation of the feature parameters. (b)</w:t>
      </w:r>
      <w:r w:rsidRPr="00D51B3C">
        <w:rPr>
          <w:sz w:val="24"/>
          <w:szCs w:val="24"/>
        </w:rPr>
        <w:t xml:space="preserve"> </w:t>
      </w:r>
      <w:r w:rsidRPr="00D51B3C">
        <w:rPr>
          <w:rFonts w:ascii="Times New Roman" w:hAnsi="Times New Roman" w:cs="Times New Roman"/>
          <w:sz w:val="24"/>
          <w:szCs w:val="24"/>
        </w:rPr>
        <w:t xml:space="preserve">Time-dependent specific patterns within 15 min lidocaine treatment at the different doses. Heat map within 15 min treatment under each dose also presented the similar and obvious changes of feature parameters. </w:t>
      </w:r>
    </w:p>
    <w:p w14:paraId="1702FAFD" w14:textId="77777777" w:rsidR="003E30D0" w:rsidRPr="00D51B3C" w:rsidRDefault="003E30D0" w:rsidP="00D51B3C">
      <w:pPr>
        <w:spacing w:line="480" w:lineRule="auto"/>
        <w:rPr>
          <w:rFonts w:ascii="Times New Roman" w:hAnsi="Times New Roman" w:cs="Times New Roman"/>
          <w:noProof/>
          <w:color w:val="FF0000"/>
          <w:sz w:val="24"/>
          <w:szCs w:val="24"/>
        </w:rPr>
      </w:pPr>
    </w:p>
    <w:p w14:paraId="68637B99" w14:textId="77777777" w:rsidR="003E30D0" w:rsidRPr="00D51B3C" w:rsidRDefault="003E30D0" w:rsidP="00D51B3C">
      <w:pPr>
        <w:spacing w:line="480" w:lineRule="auto"/>
        <w:rPr>
          <w:rFonts w:ascii="Times New Roman" w:hAnsi="Times New Roman" w:cs="Times New Roman"/>
          <w:color w:val="FF0000"/>
          <w:sz w:val="24"/>
          <w:szCs w:val="24"/>
        </w:rPr>
      </w:pPr>
      <w:r w:rsidRPr="00D51B3C">
        <w:rPr>
          <w:rFonts w:ascii="Times New Roman" w:hAnsi="Times New Roman" w:cs="Times New Roman" w:hint="eastAsia"/>
          <w:noProof/>
          <w:color w:val="FF0000"/>
          <w:sz w:val="24"/>
          <w:szCs w:val="24"/>
        </w:rPr>
        <w:lastRenderedPageBreak/>
        <w:drawing>
          <wp:inline distT="0" distB="0" distL="0" distR="0" wp14:anchorId="36F51C22" wp14:editId="74450802">
            <wp:extent cx="5274310" cy="359537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_看图王.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595370"/>
                    </a:xfrm>
                    <a:prstGeom prst="rect">
                      <a:avLst/>
                    </a:prstGeom>
                  </pic:spPr>
                </pic:pic>
              </a:graphicData>
            </a:graphic>
          </wp:inline>
        </w:drawing>
      </w:r>
    </w:p>
    <w:p w14:paraId="4D1CFC31" w14:textId="29723326" w:rsidR="005E4559" w:rsidRPr="00D51B3C" w:rsidRDefault="003E30D0" w:rsidP="00D51B3C">
      <w:pPr>
        <w:spacing w:line="480" w:lineRule="auto"/>
        <w:rPr>
          <w:rStyle w:val="a8"/>
          <w:rFonts w:ascii="Times New Roman" w:hAnsi="Times New Roman" w:cs="Times New Roman"/>
          <w:b w:val="0"/>
          <w:bCs w:val="0"/>
          <w:sz w:val="24"/>
          <w:szCs w:val="24"/>
        </w:rPr>
      </w:pPr>
      <w:r w:rsidRPr="00D51B3C">
        <w:rPr>
          <w:rFonts w:ascii="Times New Roman" w:hAnsi="Times New Roman" w:cs="Times New Roman"/>
          <w:b/>
          <w:bCs/>
          <w:sz w:val="24"/>
          <w:szCs w:val="24"/>
        </w:rPr>
        <w:t xml:space="preserve">Supplementary Figure S3. </w:t>
      </w:r>
      <w:r w:rsidRPr="00D51B3C">
        <w:rPr>
          <w:rFonts w:ascii="Times New Roman" w:hAnsi="Times New Roman" w:cs="Times New Roman"/>
          <w:sz w:val="24"/>
          <w:szCs w:val="24"/>
        </w:rPr>
        <w:t xml:space="preserve">Density optimization of </w:t>
      </w:r>
      <w:r w:rsidRPr="00D51B3C">
        <w:rPr>
          <w:rFonts w:ascii="Times New Roman" w:hAnsi="Times New Roman" w:cs="Times New Roman" w:hint="eastAsia"/>
          <w:sz w:val="24"/>
          <w:szCs w:val="24"/>
        </w:rPr>
        <w:t>cultured</w:t>
      </w:r>
      <w:r w:rsidRPr="00D51B3C">
        <w:rPr>
          <w:rFonts w:ascii="Times New Roman" w:hAnsi="Times New Roman" w:cs="Times New Roman"/>
          <w:sz w:val="24"/>
          <w:szCs w:val="24"/>
        </w:rPr>
        <w:t xml:space="preserve"> </w:t>
      </w:r>
      <w:r w:rsidRPr="00D51B3C">
        <w:rPr>
          <w:rFonts w:ascii="Times New Roman" w:hAnsi="Times New Roman" w:cs="Times New Roman" w:hint="eastAsia"/>
          <w:sz w:val="24"/>
          <w:szCs w:val="24"/>
        </w:rPr>
        <w:t>h</w:t>
      </w:r>
      <w:r w:rsidRPr="00D51B3C">
        <w:rPr>
          <w:rFonts w:ascii="Times New Roman" w:hAnsi="Times New Roman" w:cs="Times New Roman"/>
          <w:sz w:val="24"/>
          <w:szCs w:val="24"/>
        </w:rPr>
        <w:t xml:space="preserve">uman </w:t>
      </w:r>
      <w:r w:rsidRPr="00D51B3C">
        <w:rPr>
          <w:rFonts w:ascii="Times New Roman" w:hAnsi="Times New Roman" w:cs="Times New Roman" w:hint="eastAsia"/>
          <w:sz w:val="24"/>
          <w:szCs w:val="24"/>
        </w:rPr>
        <w:t>iPSC</w:t>
      </w:r>
      <w:r w:rsidRPr="00D51B3C">
        <w:rPr>
          <w:rFonts w:ascii="Times New Roman" w:hAnsi="Times New Roman" w:cs="Times New Roman"/>
          <w:sz w:val="24"/>
          <w:szCs w:val="24"/>
        </w:rPr>
        <w:t xml:space="preserve"> (Human induced pluripotent stem cell-derived cardiomyocytes). (a) Statistical results of firing rate </w:t>
      </w:r>
      <w:r w:rsidRPr="00D51B3C">
        <w:rPr>
          <w:rFonts w:ascii="Times New Roman" w:hAnsi="Times New Roman" w:cs="Times New Roman" w:hint="eastAsia"/>
          <w:sz w:val="24"/>
          <w:szCs w:val="24"/>
        </w:rPr>
        <w:t>of</w:t>
      </w:r>
      <w:r w:rsidRPr="00D51B3C">
        <w:rPr>
          <w:rFonts w:ascii="Times New Roman" w:hAnsi="Times New Roman" w:cs="Times New Roman"/>
          <w:sz w:val="24"/>
          <w:szCs w:val="24"/>
        </w:rPr>
        <w:t xml:space="preserve"> different cell densities for 3-day culture. (b) Statistical results of firing amplitude </w:t>
      </w:r>
      <w:r w:rsidRPr="00D51B3C">
        <w:rPr>
          <w:rFonts w:ascii="Times New Roman" w:hAnsi="Times New Roman" w:cs="Times New Roman" w:hint="eastAsia"/>
          <w:sz w:val="24"/>
          <w:szCs w:val="24"/>
        </w:rPr>
        <w:t>of</w:t>
      </w:r>
      <w:r w:rsidRPr="00D51B3C">
        <w:rPr>
          <w:rFonts w:ascii="Times New Roman" w:hAnsi="Times New Roman" w:cs="Times New Roman"/>
          <w:sz w:val="24"/>
          <w:szCs w:val="24"/>
        </w:rPr>
        <w:t xml:space="preserve"> different cell densities for 3-day culture. (c) Statistic chart of beating rate </w:t>
      </w:r>
      <w:r w:rsidRPr="00D51B3C">
        <w:rPr>
          <w:rFonts w:ascii="Times New Roman" w:hAnsi="Times New Roman" w:cs="Times New Roman" w:hint="eastAsia"/>
          <w:sz w:val="24"/>
          <w:szCs w:val="24"/>
        </w:rPr>
        <w:t>of</w:t>
      </w:r>
      <w:r w:rsidRPr="00D51B3C">
        <w:rPr>
          <w:rFonts w:ascii="Times New Roman" w:hAnsi="Times New Roman" w:cs="Times New Roman"/>
          <w:sz w:val="24"/>
          <w:szCs w:val="24"/>
        </w:rPr>
        <w:t xml:space="preserve"> different cell densities for 3-day culture. (d) Statistic chart of beating amplitude </w:t>
      </w:r>
      <w:r w:rsidRPr="00D51B3C">
        <w:rPr>
          <w:rFonts w:ascii="Times New Roman" w:hAnsi="Times New Roman" w:cs="Times New Roman" w:hint="eastAsia"/>
          <w:sz w:val="24"/>
          <w:szCs w:val="24"/>
        </w:rPr>
        <w:t>of</w:t>
      </w:r>
      <w:r w:rsidRPr="00D51B3C">
        <w:rPr>
          <w:rFonts w:ascii="Times New Roman" w:hAnsi="Times New Roman" w:cs="Times New Roman"/>
          <w:sz w:val="24"/>
          <w:szCs w:val="24"/>
        </w:rPr>
        <w:t xml:space="preserve"> different cell densities for 3-day culture. (N=6)</w:t>
      </w:r>
    </w:p>
    <w:sectPr w:rsidR="005E4559" w:rsidRPr="00D51B3C" w:rsidSect="0079265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E4828" w14:textId="77777777" w:rsidR="00D176D8" w:rsidRDefault="00D176D8" w:rsidP="005853B1">
      <w:r>
        <w:separator/>
      </w:r>
    </w:p>
  </w:endnote>
  <w:endnote w:type="continuationSeparator" w:id="0">
    <w:p w14:paraId="78955BC7" w14:textId="77777777" w:rsidR="00D176D8" w:rsidRDefault="00D176D8" w:rsidP="00585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AdvOT596495f2+03">
    <w:altName w:val="Times New Roman"/>
    <w:panose1 w:val="00000000000000000000"/>
    <w:charset w:val="00"/>
    <w:family w:val="roman"/>
    <w:notTrueType/>
    <w:pitch w:val="default"/>
  </w:font>
  <w:font w:name="AdvOT596495f2+fb">
    <w:altName w:val="Times New Roman"/>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0290C5" w14:textId="77777777" w:rsidR="00D176D8" w:rsidRDefault="00D176D8" w:rsidP="005853B1">
      <w:r>
        <w:separator/>
      </w:r>
    </w:p>
  </w:footnote>
  <w:footnote w:type="continuationSeparator" w:id="0">
    <w:p w14:paraId="365BE394" w14:textId="77777777" w:rsidR="00D176D8" w:rsidRDefault="00D176D8" w:rsidP="005853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6B406A"/>
    <w:multiLevelType w:val="multilevel"/>
    <w:tmpl w:val="5A0C0312"/>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1" w15:restartNumberingAfterBreak="0">
    <w:nsid w:val="5F4F34CF"/>
    <w:multiLevelType w:val="hybridMultilevel"/>
    <w:tmpl w:val="0D6C665A"/>
    <w:lvl w:ilvl="0" w:tplc="AAF4D4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79F01F7"/>
    <w:multiLevelType w:val="multilevel"/>
    <w:tmpl w:val="28F49B2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5597"/>
    <w:rsid w:val="000024ED"/>
    <w:rsid w:val="00003CC1"/>
    <w:rsid w:val="000044F4"/>
    <w:rsid w:val="00011698"/>
    <w:rsid w:val="00011B4B"/>
    <w:rsid w:val="000126A8"/>
    <w:rsid w:val="00014039"/>
    <w:rsid w:val="00014402"/>
    <w:rsid w:val="00020A90"/>
    <w:rsid w:val="0002215B"/>
    <w:rsid w:val="00022B97"/>
    <w:rsid w:val="0002357A"/>
    <w:rsid w:val="000257DF"/>
    <w:rsid w:val="00027305"/>
    <w:rsid w:val="0003027A"/>
    <w:rsid w:val="00031317"/>
    <w:rsid w:val="00032B94"/>
    <w:rsid w:val="00035371"/>
    <w:rsid w:val="00035DA7"/>
    <w:rsid w:val="00036A09"/>
    <w:rsid w:val="00036AAB"/>
    <w:rsid w:val="00037E3F"/>
    <w:rsid w:val="00041292"/>
    <w:rsid w:val="00042559"/>
    <w:rsid w:val="00043206"/>
    <w:rsid w:val="00044D88"/>
    <w:rsid w:val="000450AF"/>
    <w:rsid w:val="0004747B"/>
    <w:rsid w:val="00051921"/>
    <w:rsid w:val="000548C9"/>
    <w:rsid w:val="000553AF"/>
    <w:rsid w:val="00055691"/>
    <w:rsid w:val="000576C7"/>
    <w:rsid w:val="0006033B"/>
    <w:rsid w:val="000610BB"/>
    <w:rsid w:val="00063FF6"/>
    <w:rsid w:val="00064861"/>
    <w:rsid w:val="0006598F"/>
    <w:rsid w:val="00070308"/>
    <w:rsid w:val="00070513"/>
    <w:rsid w:val="000724B1"/>
    <w:rsid w:val="00072B49"/>
    <w:rsid w:val="00074970"/>
    <w:rsid w:val="00075C35"/>
    <w:rsid w:val="00076E9C"/>
    <w:rsid w:val="00077537"/>
    <w:rsid w:val="000824DB"/>
    <w:rsid w:val="00085C8D"/>
    <w:rsid w:val="00087624"/>
    <w:rsid w:val="00087A03"/>
    <w:rsid w:val="000918ED"/>
    <w:rsid w:val="000929EF"/>
    <w:rsid w:val="0009338A"/>
    <w:rsid w:val="000935FE"/>
    <w:rsid w:val="00094F36"/>
    <w:rsid w:val="000962B3"/>
    <w:rsid w:val="000964A2"/>
    <w:rsid w:val="000978FA"/>
    <w:rsid w:val="0009797D"/>
    <w:rsid w:val="00097C0E"/>
    <w:rsid w:val="000A1858"/>
    <w:rsid w:val="000A1E20"/>
    <w:rsid w:val="000A2C07"/>
    <w:rsid w:val="000A4DC6"/>
    <w:rsid w:val="000A57EA"/>
    <w:rsid w:val="000B34BA"/>
    <w:rsid w:val="000C2B8D"/>
    <w:rsid w:val="000C3A7D"/>
    <w:rsid w:val="000C3EAE"/>
    <w:rsid w:val="000C660B"/>
    <w:rsid w:val="000C6A51"/>
    <w:rsid w:val="000C6B3F"/>
    <w:rsid w:val="000D02F3"/>
    <w:rsid w:val="000D3E47"/>
    <w:rsid w:val="000D55DB"/>
    <w:rsid w:val="000D5701"/>
    <w:rsid w:val="000D7DFD"/>
    <w:rsid w:val="000E1B30"/>
    <w:rsid w:val="000E301B"/>
    <w:rsid w:val="000E34FE"/>
    <w:rsid w:val="000E42B5"/>
    <w:rsid w:val="000E66B5"/>
    <w:rsid w:val="000F090D"/>
    <w:rsid w:val="000F24D1"/>
    <w:rsid w:val="000F3BA2"/>
    <w:rsid w:val="000F3E6F"/>
    <w:rsid w:val="000F48B1"/>
    <w:rsid w:val="000F6A61"/>
    <w:rsid w:val="000F73BE"/>
    <w:rsid w:val="000F7AE4"/>
    <w:rsid w:val="000F7DBE"/>
    <w:rsid w:val="001000AD"/>
    <w:rsid w:val="00100BCF"/>
    <w:rsid w:val="00100E3B"/>
    <w:rsid w:val="001011B6"/>
    <w:rsid w:val="0010738A"/>
    <w:rsid w:val="00107CFD"/>
    <w:rsid w:val="001107EB"/>
    <w:rsid w:val="00111210"/>
    <w:rsid w:val="00115ED7"/>
    <w:rsid w:val="00117365"/>
    <w:rsid w:val="00117486"/>
    <w:rsid w:val="001175D3"/>
    <w:rsid w:val="00117888"/>
    <w:rsid w:val="0012033B"/>
    <w:rsid w:val="00120895"/>
    <w:rsid w:val="00120D57"/>
    <w:rsid w:val="00120E8F"/>
    <w:rsid w:val="001217E5"/>
    <w:rsid w:val="00122DA0"/>
    <w:rsid w:val="001238C4"/>
    <w:rsid w:val="00124CE8"/>
    <w:rsid w:val="001267B3"/>
    <w:rsid w:val="00130C3F"/>
    <w:rsid w:val="00130D5C"/>
    <w:rsid w:val="0013232B"/>
    <w:rsid w:val="001332FA"/>
    <w:rsid w:val="00134C03"/>
    <w:rsid w:val="00135D95"/>
    <w:rsid w:val="00137D5D"/>
    <w:rsid w:val="00140D0D"/>
    <w:rsid w:val="00140D73"/>
    <w:rsid w:val="00141B47"/>
    <w:rsid w:val="00142767"/>
    <w:rsid w:val="00142DA6"/>
    <w:rsid w:val="00147A51"/>
    <w:rsid w:val="00154FEC"/>
    <w:rsid w:val="001600DA"/>
    <w:rsid w:val="00160FAC"/>
    <w:rsid w:val="0016185D"/>
    <w:rsid w:val="001647EC"/>
    <w:rsid w:val="001669F1"/>
    <w:rsid w:val="00166D36"/>
    <w:rsid w:val="0017149D"/>
    <w:rsid w:val="00171AB0"/>
    <w:rsid w:val="00174078"/>
    <w:rsid w:val="00175F66"/>
    <w:rsid w:val="001810E4"/>
    <w:rsid w:val="00181365"/>
    <w:rsid w:val="00191197"/>
    <w:rsid w:val="00191E20"/>
    <w:rsid w:val="00192923"/>
    <w:rsid w:val="00193DE3"/>
    <w:rsid w:val="00193E07"/>
    <w:rsid w:val="0019571B"/>
    <w:rsid w:val="0019599C"/>
    <w:rsid w:val="00197FBD"/>
    <w:rsid w:val="001A07EF"/>
    <w:rsid w:val="001A298D"/>
    <w:rsid w:val="001A7866"/>
    <w:rsid w:val="001B0587"/>
    <w:rsid w:val="001B153D"/>
    <w:rsid w:val="001B1D20"/>
    <w:rsid w:val="001B2EB2"/>
    <w:rsid w:val="001B4C10"/>
    <w:rsid w:val="001B4C88"/>
    <w:rsid w:val="001C087C"/>
    <w:rsid w:val="001C118C"/>
    <w:rsid w:val="001C534C"/>
    <w:rsid w:val="001C58D0"/>
    <w:rsid w:val="001C5C5C"/>
    <w:rsid w:val="001C614F"/>
    <w:rsid w:val="001C66B2"/>
    <w:rsid w:val="001C7074"/>
    <w:rsid w:val="001D0816"/>
    <w:rsid w:val="001D1D7F"/>
    <w:rsid w:val="001D2D33"/>
    <w:rsid w:val="001D3499"/>
    <w:rsid w:val="001D61DE"/>
    <w:rsid w:val="001D6E86"/>
    <w:rsid w:val="001E00E5"/>
    <w:rsid w:val="001E0390"/>
    <w:rsid w:val="001E0CB0"/>
    <w:rsid w:val="001E2859"/>
    <w:rsid w:val="001E2D2B"/>
    <w:rsid w:val="001E7A05"/>
    <w:rsid w:val="001F280C"/>
    <w:rsid w:val="001F2E26"/>
    <w:rsid w:val="001F3514"/>
    <w:rsid w:val="001F45FA"/>
    <w:rsid w:val="001F7E5D"/>
    <w:rsid w:val="00201B15"/>
    <w:rsid w:val="00202440"/>
    <w:rsid w:val="00202E82"/>
    <w:rsid w:val="0020308B"/>
    <w:rsid w:val="00204777"/>
    <w:rsid w:val="002102B8"/>
    <w:rsid w:val="00216329"/>
    <w:rsid w:val="0021782A"/>
    <w:rsid w:val="0022003D"/>
    <w:rsid w:val="002209D6"/>
    <w:rsid w:val="00221058"/>
    <w:rsid w:val="002220ED"/>
    <w:rsid w:val="00222223"/>
    <w:rsid w:val="00222A67"/>
    <w:rsid w:val="00232DA9"/>
    <w:rsid w:val="00233EEF"/>
    <w:rsid w:val="002346E5"/>
    <w:rsid w:val="00234BF2"/>
    <w:rsid w:val="002352BF"/>
    <w:rsid w:val="0023679F"/>
    <w:rsid w:val="002376A2"/>
    <w:rsid w:val="00241283"/>
    <w:rsid w:val="0024176F"/>
    <w:rsid w:val="0024305F"/>
    <w:rsid w:val="00243ACD"/>
    <w:rsid w:val="00243D5B"/>
    <w:rsid w:val="00246DE2"/>
    <w:rsid w:val="002503AC"/>
    <w:rsid w:val="002507F1"/>
    <w:rsid w:val="00251551"/>
    <w:rsid w:val="0025194E"/>
    <w:rsid w:val="00253156"/>
    <w:rsid w:val="0025628A"/>
    <w:rsid w:val="0025751B"/>
    <w:rsid w:val="00261530"/>
    <w:rsid w:val="00262364"/>
    <w:rsid w:val="002631D0"/>
    <w:rsid w:val="002639CD"/>
    <w:rsid w:val="002639D1"/>
    <w:rsid w:val="00263F35"/>
    <w:rsid w:val="00271913"/>
    <w:rsid w:val="00275260"/>
    <w:rsid w:val="002801CC"/>
    <w:rsid w:val="00280442"/>
    <w:rsid w:val="00280A7B"/>
    <w:rsid w:val="00284D12"/>
    <w:rsid w:val="00287191"/>
    <w:rsid w:val="002902BA"/>
    <w:rsid w:val="00291C2A"/>
    <w:rsid w:val="00291CD3"/>
    <w:rsid w:val="00291EF9"/>
    <w:rsid w:val="0029315F"/>
    <w:rsid w:val="00293647"/>
    <w:rsid w:val="002943AA"/>
    <w:rsid w:val="00294691"/>
    <w:rsid w:val="00295FA5"/>
    <w:rsid w:val="002A1612"/>
    <w:rsid w:val="002A1D43"/>
    <w:rsid w:val="002A2D27"/>
    <w:rsid w:val="002A307B"/>
    <w:rsid w:val="002A3F0C"/>
    <w:rsid w:val="002A6960"/>
    <w:rsid w:val="002B2E2A"/>
    <w:rsid w:val="002B5FB8"/>
    <w:rsid w:val="002B683D"/>
    <w:rsid w:val="002C193B"/>
    <w:rsid w:val="002D0EA8"/>
    <w:rsid w:val="002D401B"/>
    <w:rsid w:val="002D45EB"/>
    <w:rsid w:val="002D5453"/>
    <w:rsid w:val="002D6D84"/>
    <w:rsid w:val="002D7342"/>
    <w:rsid w:val="002E2B6B"/>
    <w:rsid w:val="002E2C0C"/>
    <w:rsid w:val="002E3055"/>
    <w:rsid w:val="002E55E2"/>
    <w:rsid w:val="002E60EF"/>
    <w:rsid w:val="002E6D15"/>
    <w:rsid w:val="002F0891"/>
    <w:rsid w:val="002F1CFD"/>
    <w:rsid w:val="002F2678"/>
    <w:rsid w:val="002F2721"/>
    <w:rsid w:val="002F30DA"/>
    <w:rsid w:val="002F43CB"/>
    <w:rsid w:val="002F5610"/>
    <w:rsid w:val="003006C5"/>
    <w:rsid w:val="00300A25"/>
    <w:rsid w:val="0030586F"/>
    <w:rsid w:val="00305911"/>
    <w:rsid w:val="0030685F"/>
    <w:rsid w:val="00306F1D"/>
    <w:rsid w:val="003071B4"/>
    <w:rsid w:val="00307343"/>
    <w:rsid w:val="00310401"/>
    <w:rsid w:val="00310D36"/>
    <w:rsid w:val="0031139E"/>
    <w:rsid w:val="003113D3"/>
    <w:rsid w:val="00312BF4"/>
    <w:rsid w:val="00313087"/>
    <w:rsid w:val="0031555E"/>
    <w:rsid w:val="003156F5"/>
    <w:rsid w:val="0032052C"/>
    <w:rsid w:val="00323183"/>
    <w:rsid w:val="00323FD4"/>
    <w:rsid w:val="00325E8C"/>
    <w:rsid w:val="00326D3D"/>
    <w:rsid w:val="0032787B"/>
    <w:rsid w:val="00327D99"/>
    <w:rsid w:val="00330939"/>
    <w:rsid w:val="00331340"/>
    <w:rsid w:val="003330EA"/>
    <w:rsid w:val="0033564D"/>
    <w:rsid w:val="0034098F"/>
    <w:rsid w:val="00341693"/>
    <w:rsid w:val="00341F28"/>
    <w:rsid w:val="003423CA"/>
    <w:rsid w:val="00342486"/>
    <w:rsid w:val="00347650"/>
    <w:rsid w:val="0035125D"/>
    <w:rsid w:val="00351408"/>
    <w:rsid w:val="003515DC"/>
    <w:rsid w:val="00352459"/>
    <w:rsid w:val="003527E8"/>
    <w:rsid w:val="00352ACE"/>
    <w:rsid w:val="0035348F"/>
    <w:rsid w:val="00354E29"/>
    <w:rsid w:val="003571E9"/>
    <w:rsid w:val="00361A85"/>
    <w:rsid w:val="00361B28"/>
    <w:rsid w:val="00361FCF"/>
    <w:rsid w:val="00362519"/>
    <w:rsid w:val="00362D3C"/>
    <w:rsid w:val="003633B8"/>
    <w:rsid w:val="003647EC"/>
    <w:rsid w:val="00365EE8"/>
    <w:rsid w:val="00366C19"/>
    <w:rsid w:val="0037027B"/>
    <w:rsid w:val="0037114C"/>
    <w:rsid w:val="00372732"/>
    <w:rsid w:val="00373579"/>
    <w:rsid w:val="0037404F"/>
    <w:rsid w:val="00374D91"/>
    <w:rsid w:val="00375BDC"/>
    <w:rsid w:val="00377B13"/>
    <w:rsid w:val="00377DA5"/>
    <w:rsid w:val="00382300"/>
    <w:rsid w:val="003841E7"/>
    <w:rsid w:val="00384BC0"/>
    <w:rsid w:val="00386E86"/>
    <w:rsid w:val="00390186"/>
    <w:rsid w:val="00390E5E"/>
    <w:rsid w:val="00391623"/>
    <w:rsid w:val="003928C3"/>
    <w:rsid w:val="003936B0"/>
    <w:rsid w:val="00394338"/>
    <w:rsid w:val="00394A58"/>
    <w:rsid w:val="003960C7"/>
    <w:rsid w:val="00397A6C"/>
    <w:rsid w:val="003A0094"/>
    <w:rsid w:val="003A2121"/>
    <w:rsid w:val="003A2A5D"/>
    <w:rsid w:val="003A33EA"/>
    <w:rsid w:val="003A6611"/>
    <w:rsid w:val="003B0157"/>
    <w:rsid w:val="003B0419"/>
    <w:rsid w:val="003B0F34"/>
    <w:rsid w:val="003B1A07"/>
    <w:rsid w:val="003B2C1C"/>
    <w:rsid w:val="003B2D5E"/>
    <w:rsid w:val="003B52FD"/>
    <w:rsid w:val="003C06BB"/>
    <w:rsid w:val="003C105A"/>
    <w:rsid w:val="003C22DB"/>
    <w:rsid w:val="003C43AD"/>
    <w:rsid w:val="003C4A7B"/>
    <w:rsid w:val="003C563C"/>
    <w:rsid w:val="003C7DD9"/>
    <w:rsid w:val="003D1B8E"/>
    <w:rsid w:val="003D460F"/>
    <w:rsid w:val="003D4A32"/>
    <w:rsid w:val="003E0E71"/>
    <w:rsid w:val="003E1BD3"/>
    <w:rsid w:val="003E30D0"/>
    <w:rsid w:val="003E3209"/>
    <w:rsid w:val="003E3657"/>
    <w:rsid w:val="003E45BA"/>
    <w:rsid w:val="003E49DF"/>
    <w:rsid w:val="003E771E"/>
    <w:rsid w:val="003F03CF"/>
    <w:rsid w:val="003F0BB8"/>
    <w:rsid w:val="003F1D28"/>
    <w:rsid w:val="003F2AF9"/>
    <w:rsid w:val="003F35A5"/>
    <w:rsid w:val="003F53BD"/>
    <w:rsid w:val="00400417"/>
    <w:rsid w:val="00401D1B"/>
    <w:rsid w:val="00403A16"/>
    <w:rsid w:val="00404352"/>
    <w:rsid w:val="004050AB"/>
    <w:rsid w:val="00406097"/>
    <w:rsid w:val="00406B12"/>
    <w:rsid w:val="0040734F"/>
    <w:rsid w:val="004076D2"/>
    <w:rsid w:val="00411AF9"/>
    <w:rsid w:val="004125C3"/>
    <w:rsid w:val="004145F6"/>
    <w:rsid w:val="00415033"/>
    <w:rsid w:val="004206E7"/>
    <w:rsid w:val="004217F3"/>
    <w:rsid w:val="00422071"/>
    <w:rsid w:val="00422618"/>
    <w:rsid w:val="00422BB7"/>
    <w:rsid w:val="004231E2"/>
    <w:rsid w:val="00424374"/>
    <w:rsid w:val="004243C3"/>
    <w:rsid w:val="00425A15"/>
    <w:rsid w:val="00431E5A"/>
    <w:rsid w:val="00432ECD"/>
    <w:rsid w:val="00432F89"/>
    <w:rsid w:val="00433DDD"/>
    <w:rsid w:val="00434975"/>
    <w:rsid w:val="004355B0"/>
    <w:rsid w:val="00436E0B"/>
    <w:rsid w:val="00437201"/>
    <w:rsid w:val="0043739C"/>
    <w:rsid w:val="00437928"/>
    <w:rsid w:val="00440F2A"/>
    <w:rsid w:val="00441A4D"/>
    <w:rsid w:val="00445A84"/>
    <w:rsid w:val="00446453"/>
    <w:rsid w:val="00446B75"/>
    <w:rsid w:val="0044771B"/>
    <w:rsid w:val="0045366A"/>
    <w:rsid w:val="00453772"/>
    <w:rsid w:val="004545EF"/>
    <w:rsid w:val="004548C8"/>
    <w:rsid w:val="00456E69"/>
    <w:rsid w:val="00457643"/>
    <w:rsid w:val="00460417"/>
    <w:rsid w:val="00462F03"/>
    <w:rsid w:val="00462F7F"/>
    <w:rsid w:val="00463D9C"/>
    <w:rsid w:val="00464235"/>
    <w:rsid w:val="00466BAB"/>
    <w:rsid w:val="00467DA3"/>
    <w:rsid w:val="00470062"/>
    <w:rsid w:val="004705B1"/>
    <w:rsid w:val="004715E4"/>
    <w:rsid w:val="00471C96"/>
    <w:rsid w:val="00471C9D"/>
    <w:rsid w:val="00473E11"/>
    <w:rsid w:val="00473F22"/>
    <w:rsid w:val="004741A1"/>
    <w:rsid w:val="00474579"/>
    <w:rsid w:val="004809B6"/>
    <w:rsid w:val="0048120F"/>
    <w:rsid w:val="004821B5"/>
    <w:rsid w:val="00483585"/>
    <w:rsid w:val="00484E56"/>
    <w:rsid w:val="00485216"/>
    <w:rsid w:val="00485871"/>
    <w:rsid w:val="0048682A"/>
    <w:rsid w:val="00487D67"/>
    <w:rsid w:val="0049128F"/>
    <w:rsid w:val="004928E1"/>
    <w:rsid w:val="0049295F"/>
    <w:rsid w:val="004939FB"/>
    <w:rsid w:val="00493C10"/>
    <w:rsid w:val="0049476A"/>
    <w:rsid w:val="004954AF"/>
    <w:rsid w:val="0049666D"/>
    <w:rsid w:val="004979C4"/>
    <w:rsid w:val="004A1587"/>
    <w:rsid w:val="004A1EB5"/>
    <w:rsid w:val="004A2750"/>
    <w:rsid w:val="004A2798"/>
    <w:rsid w:val="004A38A7"/>
    <w:rsid w:val="004A3E14"/>
    <w:rsid w:val="004A4105"/>
    <w:rsid w:val="004A5D6B"/>
    <w:rsid w:val="004A6BCA"/>
    <w:rsid w:val="004A7419"/>
    <w:rsid w:val="004B0B34"/>
    <w:rsid w:val="004B294C"/>
    <w:rsid w:val="004B3E54"/>
    <w:rsid w:val="004B44FE"/>
    <w:rsid w:val="004B4759"/>
    <w:rsid w:val="004B5AC7"/>
    <w:rsid w:val="004B6CD1"/>
    <w:rsid w:val="004B7091"/>
    <w:rsid w:val="004C077A"/>
    <w:rsid w:val="004C19D4"/>
    <w:rsid w:val="004C4FAE"/>
    <w:rsid w:val="004C64E3"/>
    <w:rsid w:val="004C694C"/>
    <w:rsid w:val="004C7574"/>
    <w:rsid w:val="004C7889"/>
    <w:rsid w:val="004D28AE"/>
    <w:rsid w:val="004D3767"/>
    <w:rsid w:val="004D3CC5"/>
    <w:rsid w:val="004D4F5C"/>
    <w:rsid w:val="004D616C"/>
    <w:rsid w:val="004D6DD1"/>
    <w:rsid w:val="004E513C"/>
    <w:rsid w:val="004E55BA"/>
    <w:rsid w:val="004E56E9"/>
    <w:rsid w:val="004E67E5"/>
    <w:rsid w:val="004E6B83"/>
    <w:rsid w:val="004F0537"/>
    <w:rsid w:val="004F056F"/>
    <w:rsid w:val="004F18D7"/>
    <w:rsid w:val="004F20B7"/>
    <w:rsid w:val="004F28D0"/>
    <w:rsid w:val="004F3C61"/>
    <w:rsid w:val="004F6228"/>
    <w:rsid w:val="004F6A71"/>
    <w:rsid w:val="004F7E4E"/>
    <w:rsid w:val="005006F2"/>
    <w:rsid w:val="005016C3"/>
    <w:rsid w:val="00502A6C"/>
    <w:rsid w:val="0050318F"/>
    <w:rsid w:val="005044B1"/>
    <w:rsid w:val="00504C3B"/>
    <w:rsid w:val="005053C1"/>
    <w:rsid w:val="005064ED"/>
    <w:rsid w:val="00507685"/>
    <w:rsid w:val="005078C6"/>
    <w:rsid w:val="00510898"/>
    <w:rsid w:val="00510FFC"/>
    <w:rsid w:val="00512357"/>
    <w:rsid w:val="00512601"/>
    <w:rsid w:val="00513CA8"/>
    <w:rsid w:val="00513DCC"/>
    <w:rsid w:val="00514E10"/>
    <w:rsid w:val="00515180"/>
    <w:rsid w:val="005170DC"/>
    <w:rsid w:val="00517FBC"/>
    <w:rsid w:val="0052089C"/>
    <w:rsid w:val="005211B4"/>
    <w:rsid w:val="00526337"/>
    <w:rsid w:val="00527CAA"/>
    <w:rsid w:val="00531BAB"/>
    <w:rsid w:val="00531CFE"/>
    <w:rsid w:val="0053580A"/>
    <w:rsid w:val="0053630B"/>
    <w:rsid w:val="005363DA"/>
    <w:rsid w:val="0053794D"/>
    <w:rsid w:val="00540383"/>
    <w:rsid w:val="00541571"/>
    <w:rsid w:val="0054385F"/>
    <w:rsid w:val="0054670F"/>
    <w:rsid w:val="005477DC"/>
    <w:rsid w:val="00550062"/>
    <w:rsid w:val="005509A5"/>
    <w:rsid w:val="0055345E"/>
    <w:rsid w:val="00553685"/>
    <w:rsid w:val="00555FD9"/>
    <w:rsid w:val="0055692C"/>
    <w:rsid w:val="00561630"/>
    <w:rsid w:val="00562082"/>
    <w:rsid w:val="00562E5F"/>
    <w:rsid w:val="00563399"/>
    <w:rsid w:val="005639E9"/>
    <w:rsid w:val="005653A4"/>
    <w:rsid w:val="00565BD6"/>
    <w:rsid w:val="00566CF4"/>
    <w:rsid w:val="0057012E"/>
    <w:rsid w:val="0057066D"/>
    <w:rsid w:val="00571461"/>
    <w:rsid w:val="00576D61"/>
    <w:rsid w:val="005819F0"/>
    <w:rsid w:val="005825BF"/>
    <w:rsid w:val="00582F9E"/>
    <w:rsid w:val="00583970"/>
    <w:rsid w:val="005853B1"/>
    <w:rsid w:val="0058580B"/>
    <w:rsid w:val="0058724A"/>
    <w:rsid w:val="00592911"/>
    <w:rsid w:val="00592C4B"/>
    <w:rsid w:val="005930CA"/>
    <w:rsid w:val="00593D43"/>
    <w:rsid w:val="005949B2"/>
    <w:rsid w:val="00595C68"/>
    <w:rsid w:val="00597505"/>
    <w:rsid w:val="005A190F"/>
    <w:rsid w:val="005A1A3E"/>
    <w:rsid w:val="005A234C"/>
    <w:rsid w:val="005A26C2"/>
    <w:rsid w:val="005A299F"/>
    <w:rsid w:val="005A3A8C"/>
    <w:rsid w:val="005A5C2F"/>
    <w:rsid w:val="005A67C0"/>
    <w:rsid w:val="005A7ADA"/>
    <w:rsid w:val="005A7BFD"/>
    <w:rsid w:val="005B2616"/>
    <w:rsid w:val="005B2E2C"/>
    <w:rsid w:val="005B4149"/>
    <w:rsid w:val="005B4EB7"/>
    <w:rsid w:val="005B5B7D"/>
    <w:rsid w:val="005C0F15"/>
    <w:rsid w:val="005C0F81"/>
    <w:rsid w:val="005C127C"/>
    <w:rsid w:val="005C3DA0"/>
    <w:rsid w:val="005C5C91"/>
    <w:rsid w:val="005C6005"/>
    <w:rsid w:val="005D2FA8"/>
    <w:rsid w:val="005D32F4"/>
    <w:rsid w:val="005D3648"/>
    <w:rsid w:val="005D4533"/>
    <w:rsid w:val="005D6251"/>
    <w:rsid w:val="005D7909"/>
    <w:rsid w:val="005E056C"/>
    <w:rsid w:val="005E0CB2"/>
    <w:rsid w:val="005E151A"/>
    <w:rsid w:val="005E3167"/>
    <w:rsid w:val="005E4559"/>
    <w:rsid w:val="005E665C"/>
    <w:rsid w:val="005E7163"/>
    <w:rsid w:val="005F06F5"/>
    <w:rsid w:val="005F0FAF"/>
    <w:rsid w:val="005F2053"/>
    <w:rsid w:val="005F41C6"/>
    <w:rsid w:val="005F625E"/>
    <w:rsid w:val="005F6460"/>
    <w:rsid w:val="00602A55"/>
    <w:rsid w:val="00603403"/>
    <w:rsid w:val="0060794A"/>
    <w:rsid w:val="00610186"/>
    <w:rsid w:val="00611BBF"/>
    <w:rsid w:val="00612329"/>
    <w:rsid w:val="006126D2"/>
    <w:rsid w:val="00612E3C"/>
    <w:rsid w:val="0061571E"/>
    <w:rsid w:val="00615E34"/>
    <w:rsid w:val="00617B44"/>
    <w:rsid w:val="00617C7C"/>
    <w:rsid w:val="00620129"/>
    <w:rsid w:val="00620727"/>
    <w:rsid w:val="006222EC"/>
    <w:rsid w:val="00622670"/>
    <w:rsid w:val="00623BD7"/>
    <w:rsid w:val="00625B3F"/>
    <w:rsid w:val="00630B44"/>
    <w:rsid w:val="0063202F"/>
    <w:rsid w:val="00635074"/>
    <w:rsid w:val="006353E6"/>
    <w:rsid w:val="006364A4"/>
    <w:rsid w:val="006424E8"/>
    <w:rsid w:val="0064263A"/>
    <w:rsid w:val="0064346F"/>
    <w:rsid w:val="006451CF"/>
    <w:rsid w:val="0064588B"/>
    <w:rsid w:val="00646623"/>
    <w:rsid w:val="00646B64"/>
    <w:rsid w:val="006477B2"/>
    <w:rsid w:val="0065371A"/>
    <w:rsid w:val="0065494F"/>
    <w:rsid w:val="0065495B"/>
    <w:rsid w:val="00655395"/>
    <w:rsid w:val="00655A7C"/>
    <w:rsid w:val="00656160"/>
    <w:rsid w:val="0066067F"/>
    <w:rsid w:val="006623E3"/>
    <w:rsid w:val="006633BD"/>
    <w:rsid w:val="00663660"/>
    <w:rsid w:val="0066604F"/>
    <w:rsid w:val="006665B4"/>
    <w:rsid w:val="00666C81"/>
    <w:rsid w:val="0067183F"/>
    <w:rsid w:val="00673C6C"/>
    <w:rsid w:val="00674953"/>
    <w:rsid w:val="0067753C"/>
    <w:rsid w:val="00677F10"/>
    <w:rsid w:val="006849DA"/>
    <w:rsid w:val="006853D8"/>
    <w:rsid w:val="00685DCB"/>
    <w:rsid w:val="00686F28"/>
    <w:rsid w:val="00687456"/>
    <w:rsid w:val="006876D6"/>
    <w:rsid w:val="00692177"/>
    <w:rsid w:val="00694DC5"/>
    <w:rsid w:val="0069509D"/>
    <w:rsid w:val="00695B40"/>
    <w:rsid w:val="006968D4"/>
    <w:rsid w:val="00696AC2"/>
    <w:rsid w:val="006A073F"/>
    <w:rsid w:val="006A1548"/>
    <w:rsid w:val="006A509C"/>
    <w:rsid w:val="006A5C75"/>
    <w:rsid w:val="006A5DFB"/>
    <w:rsid w:val="006A6A21"/>
    <w:rsid w:val="006B02BB"/>
    <w:rsid w:val="006B1983"/>
    <w:rsid w:val="006B34C1"/>
    <w:rsid w:val="006B3899"/>
    <w:rsid w:val="006B6D38"/>
    <w:rsid w:val="006B7555"/>
    <w:rsid w:val="006C3065"/>
    <w:rsid w:val="006C4FE0"/>
    <w:rsid w:val="006C50BA"/>
    <w:rsid w:val="006C61A6"/>
    <w:rsid w:val="006C7737"/>
    <w:rsid w:val="006D044F"/>
    <w:rsid w:val="006D2E24"/>
    <w:rsid w:val="006D3C9B"/>
    <w:rsid w:val="006D401C"/>
    <w:rsid w:val="006D661E"/>
    <w:rsid w:val="006D6CEA"/>
    <w:rsid w:val="006E0E9E"/>
    <w:rsid w:val="006E10A5"/>
    <w:rsid w:val="006E14F2"/>
    <w:rsid w:val="006E241F"/>
    <w:rsid w:val="006E2A5E"/>
    <w:rsid w:val="006E411A"/>
    <w:rsid w:val="006E5942"/>
    <w:rsid w:val="006E5BC2"/>
    <w:rsid w:val="006E681E"/>
    <w:rsid w:val="006E691E"/>
    <w:rsid w:val="006E6DA1"/>
    <w:rsid w:val="006F0166"/>
    <w:rsid w:val="006F02C4"/>
    <w:rsid w:val="006F44FC"/>
    <w:rsid w:val="006F602E"/>
    <w:rsid w:val="006F615A"/>
    <w:rsid w:val="006F7EE0"/>
    <w:rsid w:val="00700B25"/>
    <w:rsid w:val="00702960"/>
    <w:rsid w:val="007054E9"/>
    <w:rsid w:val="0070717F"/>
    <w:rsid w:val="00710CAB"/>
    <w:rsid w:val="00710E5C"/>
    <w:rsid w:val="0071100D"/>
    <w:rsid w:val="00712072"/>
    <w:rsid w:val="007133A5"/>
    <w:rsid w:val="007135EF"/>
    <w:rsid w:val="00713ECA"/>
    <w:rsid w:val="0072050E"/>
    <w:rsid w:val="00720FE8"/>
    <w:rsid w:val="00721691"/>
    <w:rsid w:val="0072500F"/>
    <w:rsid w:val="007256B8"/>
    <w:rsid w:val="00731A0F"/>
    <w:rsid w:val="00733D75"/>
    <w:rsid w:val="00734A6E"/>
    <w:rsid w:val="00735990"/>
    <w:rsid w:val="0073699D"/>
    <w:rsid w:val="007404BF"/>
    <w:rsid w:val="00745F5D"/>
    <w:rsid w:val="0075070B"/>
    <w:rsid w:val="00751D21"/>
    <w:rsid w:val="007522C1"/>
    <w:rsid w:val="00752CE6"/>
    <w:rsid w:val="00753A87"/>
    <w:rsid w:val="00756548"/>
    <w:rsid w:val="0075674C"/>
    <w:rsid w:val="00756D4C"/>
    <w:rsid w:val="00762688"/>
    <w:rsid w:val="00762CDC"/>
    <w:rsid w:val="00763384"/>
    <w:rsid w:val="00763E88"/>
    <w:rsid w:val="0076410A"/>
    <w:rsid w:val="00766311"/>
    <w:rsid w:val="007716CD"/>
    <w:rsid w:val="00772273"/>
    <w:rsid w:val="00773D88"/>
    <w:rsid w:val="00773EC0"/>
    <w:rsid w:val="00774461"/>
    <w:rsid w:val="007744DC"/>
    <w:rsid w:val="0077452C"/>
    <w:rsid w:val="00777549"/>
    <w:rsid w:val="00777E4D"/>
    <w:rsid w:val="00780504"/>
    <w:rsid w:val="007812C1"/>
    <w:rsid w:val="00782F76"/>
    <w:rsid w:val="007835C9"/>
    <w:rsid w:val="00784B8A"/>
    <w:rsid w:val="00784CD9"/>
    <w:rsid w:val="007850A2"/>
    <w:rsid w:val="007859B8"/>
    <w:rsid w:val="00787377"/>
    <w:rsid w:val="007873F4"/>
    <w:rsid w:val="00790A31"/>
    <w:rsid w:val="00790BAC"/>
    <w:rsid w:val="00791D49"/>
    <w:rsid w:val="0079265B"/>
    <w:rsid w:val="00792BB4"/>
    <w:rsid w:val="00794102"/>
    <w:rsid w:val="0079535D"/>
    <w:rsid w:val="00797210"/>
    <w:rsid w:val="007A18B2"/>
    <w:rsid w:val="007A234D"/>
    <w:rsid w:val="007A278A"/>
    <w:rsid w:val="007A2DC2"/>
    <w:rsid w:val="007A3062"/>
    <w:rsid w:val="007B1810"/>
    <w:rsid w:val="007B2881"/>
    <w:rsid w:val="007B355F"/>
    <w:rsid w:val="007B525C"/>
    <w:rsid w:val="007B6242"/>
    <w:rsid w:val="007B6A8A"/>
    <w:rsid w:val="007B6BDE"/>
    <w:rsid w:val="007B73E6"/>
    <w:rsid w:val="007C00C0"/>
    <w:rsid w:val="007C1289"/>
    <w:rsid w:val="007C2EC3"/>
    <w:rsid w:val="007C54A2"/>
    <w:rsid w:val="007C5F36"/>
    <w:rsid w:val="007C6340"/>
    <w:rsid w:val="007C6E4B"/>
    <w:rsid w:val="007D171A"/>
    <w:rsid w:val="007D2BB7"/>
    <w:rsid w:val="007D36F6"/>
    <w:rsid w:val="007D5367"/>
    <w:rsid w:val="007D6B38"/>
    <w:rsid w:val="007E1140"/>
    <w:rsid w:val="007E224A"/>
    <w:rsid w:val="007E2613"/>
    <w:rsid w:val="007E76B0"/>
    <w:rsid w:val="007F392D"/>
    <w:rsid w:val="007F4146"/>
    <w:rsid w:val="007F41FD"/>
    <w:rsid w:val="007F57FD"/>
    <w:rsid w:val="007F7DD5"/>
    <w:rsid w:val="0080173C"/>
    <w:rsid w:val="0080184A"/>
    <w:rsid w:val="00802B34"/>
    <w:rsid w:val="0080331E"/>
    <w:rsid w:val="00803722"/>
    <w:rsid w:val="008057C6"/>
    <w:rsid w:val="00814C73"/>
    <w:rsid w:val="00814F6C"/>
    <w:rsid w:val="0081562A"/>
    <w:rsid w:val="008166C6"/>
    <w:rsid w:val="00817664"/>
    <w:rsid w:val="00817AFC"/>
    <w:rsid w:val="00823A44"/>
    <w:rsid w:val="00824DE3"/>
    <w:rsid w:val="008265AF"/>
    <w:rsid w:val="00826EC6"/>
    <w:rsid w:val="0083022F"/>
    <w:rsid w:val="0083193F"/>
    <w:rsid w:val="00834C4E"/>
    <w:rsid w:val="00834E20"/>
    <w:rsid w:val="00837144"/>
    <w:rsid w:val="008376F7"/>
    <w:rsid w:val="008401D3"/>
    <w:rsid w:val="008405CD"/>
    <w:rsid w:val="008417D7"/>
    <w:rsid w:val="008441BE"/>
    <w:rsid w:val="008469ED"/>
    <w:rsid w:val="00846E15"/>
    <w:rsid w:val="00847EE1"/>
    <w:rsid w:val="00851079"/>
    <w:rsid w:val="00851C06"/>
    <w:rsid w:val="00854F73"/>
    <w:rsid w:val="00856EA5"/>
    <w:rsid w:val="0085744D"/>
    <w:rsid w:val="00857967"/>
    <w:rsid w:val="00857ED4"/>
    <w:rsid w:val="00861D2A"/>
    <w:rsid w:val="00861E28"/>
    <w:rsid w:val="008623F0"/>
    <w:rsid w:val="00864B72"/>
    <w:rsid w:val="00864ED7"/>
    <w:rsid w:val="00865233"/>
    <w:rsid w:val="00867009"/>
    <w:rsid w:val="00870B96"/>
    <w:rsid w:val="008720B6"/>
    <w:rsid w:val="00872267"/>
    <w:rsid w:val="00872D9C"/>
    <w:rsid w:val="00873997"/>
    <w:rsid w:val="0087421D"/>
    <w:rsid w:val="0087753E"/>
    <w:rsid w:val="008778BC"/>
    <w:rsid w:val="0088077D"/>
    <w:rsid w:val="00881ADA"/>
    <w:rsid w:val="00881DFF"/>
    <w:rsid w:val="0088268D"/>
    <w:rsid w:val="0088437C"/>
    <w:rsid w:val="00884C71"/>
    <w:rsid w:val="00886138"/>
    <w:rsid w:val="008874A1"/>
    <w:rsid w:val="00887AF5"/>
    <w:rsid w:val="00893A89"/>
    <w:rsid w:val="00894232"/>
    <w:rsid w:val="008962DC"/>
    <w:rsid w:val="008A2C38"/>
    <w:rsid w:val="008A2E7E"/>
    <w:rsid w:val="008A327B"/>
    <w:rsid w:val="008A3E9F"/>
    <w:rsid w:val="008A41DA"/>
    <w:rsid w:val="008A4551"/>
    <w:rsid w:val="008B0668"/>
    <w:rsid w:val="008B18E3"/>
    <w:rsid w:val="008B4EA1"/>
    <w:rsid w:val="008B51ED"/>
    <w:rsid w:val="008B52B4"/>
    <w:rsid w:val="008B5597"/>
    <w:rsid w:val="008B69EC"/>
    <w:rsid w:val="008C0826"/>
    <w:rsid w:val="008C2C23"/>
    <w:rsid w:val="008C3F0A"/>
    <w:rsid w:val="008C4715"/>
    <w:rsid w:val="008C4F67"/>
    <w:rsid w:val="008C67AD"/>
    <w:rsid w:val="008C67E9"/>
    <w:rsid w:val="008C7489"/>
    <w:rsid w:val="008C7D1E"/>
    <w:rsid w:val="008D0B55"/>
    <w:rsid w:val="008D0C8B"/>
    <w:rsid w:val="008D1296"/>
    <w:rsid w:val="008D28F4"/>
    <w:rsid w:val="008D2B24"/>
    <w:rsid w:val="008D38FE"/>
    <w:rsid w:val="008D5908"/>
    <w:rsid w:val="008D6AD2"/>
    <w:rsid w:val="008D7CB6"/>
    <w:rsid w:val="008E176B"/>
    <w:rsid w:val="008E26D4"/>
    <w:rsid w:val="008E35AA"/>
    <w:rsid w:val="008E42F3"/>
    <w:rsid w:val="008E43A4"/>
    <w:rsid w:val="008E5913"/>
    <w:rsid w:val="008E6370"/>
    <w:rsid w:val="008E6507"/>
    <w:rsid w:val="008E6E98"/>
    <w:rsid w:val="008E799E"/>
    <w:rsid w:val="008F1812"/>
    <w:rsid w:val="008F2F92"/>
    <w:rsid w:val="008F3A40"/>
    <w:rsid w:val="008F3D22"/>
    <w:rsid w:val="009009A8"/>
    <w:rsid w:val="00902CCD"/>
    <w:rsid w:val="009039B3"/>
    <w:rsid w:val="009043C1"/>
    <w:rsid w:val="00906855"/>
    <w:rsid w:val="0090715B"/>
    <w:rsid w:val="00911AAF"/>
    <w:rsid w:val="009124D1"/>
    <w:rsid w:val="00913910"/>
    <w:rsid w:val="009148D8"/>
    <w:rsid w:val="00915AB7"/>
    <w:rsid w:val="00916925"/>
    <w:rsid w:val="009171C5"/>
    <w:rsid w:val="009177DD"/>
    <w:rsid w:val="00922C40"/>
    <w:rsid w:val="009242EB"/>
    <w:rsid w:val="00924DC9"/>
    <w:rsid w:val="00924E79"/>
    <w:rsid w:val="0092594D"/>
    <w:rsid w:val="00930AC0"/>
    <w:rsid w:val="00931463"/>
    <w:rsid w:val="009314FB"/>
    <w:rsid w:val="00932E1A"/>
    <w:rsid w:val="0093369E"/>
    <w:rsid w:val="0093439F"/>
    <w:rsid w:val="00934B61"/>
    <w:rsid w:val="00936259"/>
    <w:rsid w:val="009365EC"/>
    <w:rsid w:val="0094060E"/>
    <w:rsid w:val="009427E3"/>
    <w:rsid w:val="0094384C"/>
    <w:rsid w:val="00943F8C"/>
    <w:rsid w:val="00945993"/>
    <w:rsid w:val="00945F9E"/>
    <w:rsid w:val="00947544"/>
    <w:rsid w:val="00951435"/>
    <w:rsid w:val="009519AE"/>
    <w:rsid w:val="00952FB0"/>
    <w:rsid w:val="00953709"/>
    <w:rsid w:val="00953795"/>
    <w:rsid w:val="00953E15"/>
    <w:rsid w:val="00954B07"/>
    <w:rsid w:val="00956D13"/>
    <w:rsid w:val="0096703B"/>
    <w:rsid w:val="00970640"/>
    <w:rsid w:val="00970BA9"/>
    <w:rsid w:val="00972F3D"/>
    <w:rsid w:val="009804D1"/>
    <w:rsid w:val="00982410"/>
    <w:rsid w:val="00983AA6"/>
    <w:rsid w:val="00984E45"/>
    <w:rsid w:val="0098660C"/>
    <w:rsid w:val="009910FE"/>
    <w:rsid w:val="009915AE"/>
    <w:rsid w:val="009918D7"/>
    <w:rsid w:val="0099398B"/>
    <w:rsid w:val="0099641E"/>
    <w:rsid w:val="009A038B"/>
    <w:rsid w:val="009A04E7"/>
    <w:rsid w:val="009A1DFB"/>
    <w:rsid w:val="009A2BDB"/>
    <w:rsid w:val="009A3547"/>
    <w:rsid w:val="009A4597"/>
    <w:rsid w:val="009A46E0"/>
    <w:rsid w:val="009A5C22"/>
    <w:rsid w:val="009A7B6A"/>
    <w:rsid w:val="009B34F9"/>
    <w:rsid w:val="009B4016"/>
    <w:rsid w:val="009B562C"/>
    <w:rsid w:val="009B5FB6"/>
    <w:rsid w:val="009B7C1A"/>
    <w:rsid w:val="009C0B49"/>
    <w:rsid w:val="009C3963"/>
    <w:rsid w:val="009C4363"/>
    <w:rsid w:val="009C5751"/>
    <w:rsid w:val="009C6255"/>
    <w:rsid w:val="009C650C"/>
    <w:rsid w:val="009C6CCA"/>
    <w:rsid w:val="009D21C8"/>
    <w:rsid w:val="009D285F"/>
    <w:rsid w:val="009D3663"/>
    <w:rsid w:val="009D4E82"/>
    <w:rsid w:val="009D6D68"/>
    <w:rsid w:val="009D7FC1"/>
    <w:rsid w:val="009E146F"/>
    <w:rsid w:val="009E3008"/>
    <w:rsid w:val="009E4AE7"/>
    <w:rsid w:val="009E5C48"/>
    <w:rsid w:val="009E6196"/>
    <w:rsid w:val="009F0943"/>
    <w:rsid w:val="009F2815"/>
    <w:rsid w:val="009F338B"/>
    <w:rsid w:val="009F5376"/>
    <w:rsid w:val="009F7096"/>
    <w:rsid w:val="009F7549"/>
    <w:rsid w:val="009F7E99"/>
    <w:rsid w:val="00A00711"/>
    <w:rsid w:val="00A01494"/>
    <w:rsid w:val="00A04043"/>
    <w:rsid w:val="00A05E1D"/>
    <w:rsid w:val="00A0778F"/>
    <w:rsid w:val="00A07E15"/>
    <w:rsid w:val="00A11808"/>
    <w:rsid w:val="00A1190D"/>
    <w:rsid w:val="00A13F2E"/>
    <w:rsid w:val="00A1556D"/>
    <w:rsid w:val="00A159F7"/>
    <w:rsid w:val="00A172FC"/>
    <w:rsid w:val="00A173A0"/>
    <w:rsid w:val="00A17B66"/>
    <w:rsid w:val="00A20620"/>
    <w:rsid w:val="00A23985"/>
    <w:rsid w:val="00A24B6B"/>
    <w:rsid w:val="00A25CCA"/>
    <w:rsid w:val="00A27F04"/>
    <w:rsid w:val="00A31BFA"/>
    <w:rsid w:val="00A327FC"/>
    <w:rsid w:val="00A34662"/>
    <w:rsid w:val="00A34E1F"/>
    <w:rsid w:val="00A36AC9"/>
    <w:rsid w:val="00A37F58"/>
    <w:rsid w:val="00A40498"/>
    <w:rsid w:val="00A41A6C"/>
    <w:rsid w:val="00A42019"/>
    <w:rsid w:val="00A43B6A"/>
    <w:rsid w:val="00A441D9"/>
    <w:rsid w:val="00A462B5"/>
    <w:rsid w:val="00A477C4"/>
    <w:rsid w:val="00A50CBB"/>
    <w:rsid w:val="00A51266"/>
    <w:rsid w:val="00A526B0"/>
    <w:rsid w:val="00A535CE"/>
    <w:rsid w:val="00A542D9"/>
    <w:rsid w:val="00A55889"/>
    <w:rsid w:val="00A570AB"/>
    <w:rsid w:val="00A572DC"/>
    <w:rsid w:val="00A65006"/>
    <w:rsid w:val="00A672F4"/>
    <w:rsid w:val="00A72FD6"/>
    <w:rsid w:val="00A740A5"/>
    <w:rsid w:val="00A7554A"/>
    <w:rsid w:val="00A771C9"/>
    <w:rsid w:val="00A8288C"/>
    <w:rsid w:val="00A866AE"/>
    <w:rsid w:val="00A86B07"/>
    <w:rsid w:val="00A86C82"/>
    <w:rsid w:val="00A86FB1"/>
    <w:rsid w:val="00A90D2E"/>
    <w:rsid w:val="00A93EA3"/>
    <w:rsid w:val="00AA1247"/>
    <w:rsid w:val="00AA1D3F"/>
    <w:rsid w:val="00AA298F"/>
    <w:rsid w:val="00AA3D54"/>
    <w:rsid w:val="00AA4B0D"/>
    <w:rsid w:val="00AA4C34"/>
    <w:rsid w:val="00AB13C2"/>
    <w:rsid w:val="00AB18E0"/>
    <w:rsid w:val="00AB411B"/>
    <w:rsid w:val="00AB4ADF"/>
    <w:rsid w:val="00AB5348"/>
    <w:rsid w:val="00AB5AF1"/>
    <w:rsid w:val="00AB5F0F"/>
    <w:rsid w:val="00AB73EB"/>
    <w:rsid w:val="00AB782B"/>
    <w:rsid w:val="00AC2846"/>
    <w:rsid w:val="00AC34DA"/>
    <w:rsid w:val="00AC7B07"/>
    <w:rsid w:val="00AD1BE7"/>
    <w:rsid w:val="00AD25B2"/>
    <w:rsid w:val="00AD5147"/>
    <w:rsid w:val="00AD6D90"/>
    <w:rsid w:val="00AD7B8F"/>
    <w:rsid w:val="00AE07AA"/>
    <w:rsid w:val="00AE0A63"/>
    <w:rsid w:val="00AE14F0"/>
    <w:rsid w:val="00AE26E2"/>
    <w:rsid w:val="00AE2A10"/>
    <w:rsid w:val="00AE4F08"/>
    <w:rsid w:val="00AE6420"/>
    <w:rsid w:val="00AE64D7"/>
    <w:rsid w:val="00AE7285"/>
    <w:rsid w:val="00AE7684"/>
    <w:rsid w:val="00AE7A0A"/>
    <w:rsid w:val="00AF00E8"/>
    <w:rsid w:val="00AF0210"/>
    <w:rsid w:val="00AF0237"/>
    <w:rsid w:val="00AF23FD"/>
    <w:rsid w:val="00AF28BA"/>
    <w:rsid w:val="00AF2DF6"/>
    <w:rsid w:val="00AF3123"/>
    <w:rsid w:val="00AF4454"/>
    <w:rsid w:val="00AF5DEA"/>
    <w:rsid w:val="00AF70B4"/>
    <w:rsid w:val="00B00115"/>
    <w:rsid w:val="00B02F36"/>
    <w:rsid w:val="00B03DF7"/>
    <w:rsid w:val="00B05FDE"/>
    <w:rsid w:val="00B06AD1"/>
    <w:rsid w:val="00B06AD3"/>
    <w:rsid w:val="00B07395"/>
    <w:rsid w:val="00B14118"/>
    <w:rsid w:val="00B14DE2"/>
    <w:rsid w:val="00B157EB"/>
    <w:rsid w:val="00B15A36"/>
    <w:rsid w:val="00B173E5"/>
    <w:rsid w:val="00B20EE7"/>
    <w:rsid w:val="00B210A6"/>
    <w:rsid w:val="00B213F4"/>
    <w:rsid w:val="00B21503"/>
    <w:rsid w:val="00B226CB"/>
    <w:rsid w:val="00B23822"/>
    <w:rsid w:val="00B25106"/>
    <w:rsid w:val="00B30495"/>
    <w:rsid w:val="00B30559"/>
    <w:rsid w:val="00B31565"/>
    <w:rsid w:val="00B31DB0"/>
    <w:rsid w:val="00B33C24"/>
    <w:rsid w:val="00B36003"/>
    <w:rsid w:val="00B368C1"/>
    <w:rsid w:val="00B4130E"/>
    <w:rsid w:val="00B41D5E"/>
    <w:rsid w:val="00B42214"/>
    <w:rsid w:val="00B4279A"/>
    <w:rsid w:val="00B4367F"/>
    <w:rsid w:val="00B455E8"/>
    <w:rsid w:val="00B455F2"/>
    <w:rsid w:val="00B4653F"/>
    <w:rsid w:val="00B50D96"/>
    <w:rsid w:val="00B51343"/>
    <w:rsid w:val="00B51854"/>
    <w:rsid w:val="00B51A68"/>
    <w:rsid w:val="00B51DCB"/>
    <w:rsid w:val="00B52AEF"/>
    <w:rsid w:val="00B53751"/>
    <w:rsid w:val="00B563CB"/>
    <w:rsid w:val="00B57E5E"/>
    <w:rsid w:val="00B613D1"/>
    <w:rsid w:val="00B61F28"/>
    <w:rsid w:val="00B632D4"/>
    <w:rsid w:val="00B63D66"/>
    <w:rsid w:val="00B63F16"/>
    <w:rsid w:val="00B65814"/>
    <w:rsid w:val="00B658BC"/>
    <w:rsid w:val="00B66149"/>
    <w:rsid w:val="00B66EC6"/>
    <w:rsid w:val="00B701E1"/>
    <w:rsid w:val="00B70A20"/>
    <w:rsid w:val="00B71C1A"/>
    <w:rsid w:val="00B72049"/>
    <w:rsid w:val="00B74119"/>
    <w:rsid w:val="00B749A2"/>
    <w:rsid w:val="00B80B15"/>
    <w:rsid w:val="00B80CEA"/>
    <w:rsid w:val="00B83E26"/>
    <w:rsid w:val="00B84D49"/>
    <w:rsid w:val="00B860C9"/>
    <w:rsid w:val="00B8739D"/>
    <w:rsid w:val="00B90F39"/>
    <w:rsid w:val="00B948FF"/>
    <w:rsid w:val="00B959D5"/>
    <w:rsid w:val="00B978C4"/>
    <w:rsid w:val="00BA0272"/>
    <w:rsid w:val="00BA4596"/>
    <w:rsid w:val="00BA53A7"/>
    <w:rsid w:val="00BA55D7"/>
    <w:rsid w:val="00BA57FC"/>
    <w:rsid w:val="00BA6A00"/>
    <w:rsid w:val="00BA7309"/>
    <w:rsid w:val="00BB0178"/>
    <w:rsid w:val="00BB08CE"/>
    <w:rsid w:val="00BB17A7"/>
    <w:rsid w:val="00BB43B3"/>
    <w:rsid w:val="00BB60E7"/>
    <w:rsid w:val="00BB6604"/>
    <w:rsid w:val="00BB6D58"/>
    <w:rsid w:val="00BC072E"/>
    <w:rsid w:val="00BC4DC9"/>
    <w:rsid w:val="00BD1055"/>
    <w:rsid w:val="00BD1575"/>
    <w:rsid w:val="00BD1A37"/>
    <w:rsid w:val="00BD7985"/>
    <w:rsid w:val="00BE1182"/>
    <w:rsid w:val="00BE3E6D"/>
    <w:rsid w:val="00BE4452"/>
    <w:rsid w:val="00BE44EE"/>
    <w:rsid w:val="00BE65C2"/>
    <w:rsid w:val="00BE6BA5"/>
    <w:rsid w:val="00BF140C"/>
    <w:rsid w:val="00BF21C6"/>
    <w:rsid w:val="00BF3623"/>
    <w:rsid w:val="00BF4241"/>
    <w:rsid w:val="00BF4B37"/>
    <w:rsid w:val="00BF565B"/>
    <w:rsid w:val="00BF688B"/>
    <w:rsid w:val="00BF6A1E"/>
    <w:rsid w:val="00C000D1"/>
    <w:rsid w:val="00C02755"/>
    <w:rsid w:val="00C061F4"/>
    <w:rsid w:val="00C07C26"/>
    <w:rsid w:val="00C10FD0"/>
    <w:rsid w:val="00C121D5"/>
    <w:rsid w:val="00C214A8"/>
    <w:rsid w:val="00C22DB4"/>
    <w:rsid w:val="00C24C4B"/>
    <w:rsid w:val="00C2563D"/>
    <w:rsid w:val="00C25DED"/>
    <w:rsid w:val="00C26047"/>
    <w:rsid w:val="00C261CE"/>
    <w:rsid w:val="00C269A1"/>
    <w:rsid w:val="00C305DA"/>
    <w:rsid w:val="00C3069C"/>
    <w:rsid w:val="00C3250A"/>
    <w:rsid w:val="00C352B9"/>
    <w:rsid w:val="00C35B7C"/>
    <w:rsid w:val="00C363A9"/>
    <w:rsid w:val="00C370C1"/>
    <w:rsid w:val="00C37D22"/>
    <w:rsid w:val="00C42270"/>
    <w:rsid w:val="00C424E0"/>
    <w:rsid w:val="00C42A62"/>
    <w:rsid w:val="00C45B3A"/>
    <w:rsid w:val="00C46274"/>
    <w:rsid w:val="00C470CD"/>
    <w:rsid w:val="00C475F3"/>
    <w:rsid w:val="00C509D3"/>
    <w:rsid w:val="00C51E59"/>
    <w:rsid w:val="00C522DC"/>
    <w:rsid w:val="00C52C67"/>
    <w:rsid w:val="00C52EE9"/>
    <w:rsid w:val="00C535D4"/>
    <w:rsid w:val="00C5364D"/>
    <w:rsid w:val="00C57CC3"/>
    <w:rsid w:val="00C601DA"/>
    <w:rsid w:val="00C63C14"/>
    <w:rsid w:val="00C63E9F"/>
    <w:rsid w:val="00C6500A"/>
    <w:rsid w:val="00C653A2"/>
    <w:rsid w:val="00C66D54"/>
    <w:rsid w:val="00C70179"/>
    <w:rsid w:val="00C702F3"/>
    <w:rsid w:val="00C72454"/>
    <w:rsid w:val="00C768E9"/>
    <w:rsid w:val="00C77110"/>
    <w:rsid w:val="00C773A9"/>
    <w:rsid w:val="00C800F2"/>
    <w:rsid w:val="00C8156A"/>
    <w:rsid w:val="00C81B11"/>
    <w:rsid w:val="00C837EC"/>
    <w:rsid w:val="00C83B63"/>
    <w:rsid w:val="00C84447"/>
    <w:rsid w:val="00C86245"/>
    <w:rsid w:val="00C90C56"/>
    <w:rsid w:val="00C91908"/>
    <w:rsid w:val="00C92175"/>
    <w:rsid w:val="00C9295F"/>
    <w:rsid w:val="00C976EB"/>
    <w:rsid w:val="00C97738"/>
    <w:rsid w:val="00CA0E26"/>
    <w:rsid w:val="00CA1C3E"/>
    <w:rsid w:val="00CA2E56"/>
    <w:rsid w:val="00CA36FE"/>
    <w:rsid w:val="00CA4580"/>
    <w:rsid w:val="00CA47C7"/>
    <w:rsid w:val="00CA597A"/>
    <w:rsid w:val="00CA68D1"/>
    <w:rsid w:val="00CA7A97"/>
    <w:rsid w:val="00CB083A"/>
    <w:rsid w:val="00CB7019"/>
    <w:rsid w:val="00CC12AF"/>
    <w:rsid w:val="00CC3CC1"/>
    <w:rsid w:val="00CD278F"/>
    <w:rsid w:val="00CD30CC"/>
    <w:rsid w:val="00CD388C"/>
    <w:rsid w:val="00CD42B0"/>
    <w:rsid w:val="00CD4F98"/>
    <w:rsid w:val="00CD5501"/>
    <w:rsid w:val="00CD5586"/>
    <w:rsid w:val="00CD57C2"/>
    <w:rsid w:val="00CE0064"/>
    <w:rsid w:val="00CE27D7"/>
    <w:rsid w:val="00CE2F70"/>
    <w:rsid w:val="00CE350D"/>
    <w:rsid w:val="00CE3B8F"/>
    <w:rsid w:val="00CE4D33"/>
    <w:rsid w:val="00CE53BE"/>
    <w:rsid w:val="00CE7EAF"/>
    <w:rsid w:val="00CF01DC"/>
    <w:rsid w:val="00CF0615"/>
    <w:rsid w:val="00CF23AD"/>
    <w:rsid w:val="00CF42CC"/>
    <w:rsid w:val="00CF6FE4"/>
    <w:rsid w:val="00D01415"/>
    <w:rsid w:val="00D019A2"/>
    <w:rsid w:val="00D01C7B"/>
    <w:rsid w:val="00D040F9"/>
    <w:rsid w:val="00D0411B"/>
    <w:rsid w:val="00D064D9"/>
    <w:rsid w:val="00D065CE"/>
    <w:rsid w:val="00D112BD"/>
    <w:rsid w:val="00D1380C"/>
    <w:rsid w:val="00D15C0F"/>
    <w:rsid w:val="00D1609A"/>
    <w:rsid w:val="00D16D2D"/>
    <w:rsid w:val="00D171BF"/>
    <w:rsid w:val="00D176D8"/>
    <w:rsid w:val="00D2011A"/>
    <w:rsid w:val="00D2018B"/>
    <w:rsid w:val="00D211E4"/>
    <w:rsid w:val="00D23546"/>
    <w:rsid w:val="00D239C3"/>
    <w:rsid w:val="00D25CFA"/>
    <w:rsid w:val="00D26059"/>
    <w:rsid w:val="00D26715"/>
    <w:rsid w:val="00D27DB2"/>
    <w:rsid w:val="00D30A36"/>
    <w:rsid w:val="00D3140F"/>
    <w:rsid w:val="00D331F4"/>
    <w:rsid w:val="00D3372C"/>
    <w:rsid w:val="00D34296"/>
    <w:rsid w:val="00D369DC"/>
    <w:rsid w:val="00D37825"/>
    <w:rsid w:val="00D4270D"/>
    <w:rsid w:val="00D4324C"/>
    <w:rsid w:val="00D4588E"/>
    <w:rsid w:val="00D51351"/>
    <w:rsid w:val="00D51B3C"/>
    <w:rsid w:val="00D52270"/>
    <w:rsid w:val="00D54CD5"/>
    <w:rsid w:val="00D55083"/>
    <w:rsid w:val="00D552D1"/>
    <w:rsid w:val="00D55CE2"/>
    <w:rsid w:val="00D563ED"/>
    <w:rsid w:val="00D5656F"/>
    <w:rsid w:val="00D565D0"/>
    <w:rsid w:val="00D613C4"/>
    <w:rsid w:val="00D63311"/>
    <w:rsid w:val="00D66267"/>
    <w:rsid w:val="00D67FE8"/>
    <w:rsid w:val="00D70DC3"/>
    <w:rsid w:val="00D7260A"/>
    <w:rsid w:val="00D7347E"/>
    <w:rsid w:val="00D73EB9"/>
    <w:rsid w:val="00D74943"/>
    <w:rsid w:val="00D75501"/>
    <w:rsid w:val="00D75B48"/>
    <w:rsid w:val="00D75DC9"/>
    <w:rsid w:val="00D77F20"/>
    <w:rsid w:val="00D8090F"/>
    <w:rsid w:val="00D80CA5"/>
    <w:rsid w:val="00D80EDA"/>
    <w:rsid w:val="00D81DF9"/>
    <w:rsid w:val="00D8235E"/>
    <w:rsid w:val="00D82E62"/>
    <w:rsid w:val="00D83F72"/>
    <w:rsid w:val="00D84AFB"/>
    <w:rsid w:val="00D8664B"/>
    <w:rsid w:val="00D87869"/>
    <w:rsid w:val="00D9094C"/>
    <w:rsid w:val="00D95CC5"/>
    <w:rsid w:val="00D95D7F"/>
    <w:rsid w:val="00D96F43"/>
    <w:rsid w:val="00D9727C"/>
    <w:rsid w:val="00D974D8"/>
    <w:rsid w:val="00D9767A"/>
    <w:rsid w:val="00DA0707"/>
    <w:rsid w:val="00DA0B3B"/>
    <w:rsid w:val="00DA1436"/>
    <w:rsid w:val="00DA7B7F"/>
    <w:rsid w:val="00DA7DEC"/>
    <w:rsid w:val="00DB19B4"/>
    <w:rsid w:val="00DB1F93"/>
    <w:rsid w:val="00DB20DA"/>
    <w:rsid w:val="00DB28C1"/>
    <w:rsid w:val="00DB30B4"/>
    <w:rsid w:val="00DB34BB"/>
    <w:rsid w:val="00DB396C"/>
    <w:rsid w:val="00DB6CBE"/>
    <w:rsid w:val="00DC066F"/>
    <w:rsid w:val="00DC153E"/>
    <w:rsid w:val="00DC17A5"/>
    <w:rsid w:val="00DC2CF7"/>
    <w:rsid w:val="00DC46F0"/>
    <w:rsid w:val="00DC4A60"/>
    <w:rsid w:val="00DC4CBD"/>
    <w:rsid w:val="00DC5AF6"/>
    <w:rsid w:val="00DC5C57"/>
    <w:rsid w:val="00DC65A3"/>
    <w:rsid w:val="00DC73FD"/>
    <w:rsid w:val="00DD0084"/>
    <w:rsid w:val="00DD191F"/>
    <w:rsid w:val="00DD1D84"/>
    <w:rsid w:val="00DD2F44"/>
    <w:rsid w:val="00DD7D90"/>
    <w:rsid w:val="00DE3E58"/>
    <w:rsid w:val="00DE6FC1"/>
    <w:rsid w:val="00DF0001"/>
    <w:rsid w:val="00DF1095"/>
    <w:rsid w:val="00DF1274"/>
    <w:rsid w:val="00DF3CE5"/>
    <w:rsid w:val="00DF422A"/>
    <w:rsid w:val="00DF62BA"/>
    <w:rsid w:val="00DF7356"/>
    <w:rsid w:val="00DF7807"/>
    <w:rsid w:val="00DF7E34"/>
    <w:rsid w:val="00E018EE"/>
    <w:rsid w:val="00E021BA"/>
    <w:rsid w:val="00E028C4"/>
    <w:rsid w:val="00E030B3"/>
    <w:rsid w:val="00E03C9C"/>
    <w:rsid w:val="00E06C2B"/>
    <w:rsid w:val="00E07808"/>
    <w:rsid w:val="00E10FA7"/>
    <w:rsid w:val="00E12021"/>
    <w:rsid w:val="00E141A1"/>
    <w:rsid w:val="00E16D29"/>
    <w:rsid w:val="00E16FC8"/>
    <w:rsid w:val="00E21D32"/>
    <w:rsid w:val="00E2281F"/>
    <w:rsid w:val="00E230C9"/>
    <w:rsid w:val="00E24486"/>
    <w:rsid w:val="00E275F8"/>
    <w:rsid w:val="00E279B0"/>
    <w:rsid w:val="00E27B06"/>
    <w:rsid w:val="00E301EC"/>
    <w:rsid w:val="00E309B5"/>
    <w:rsid w:val="00E31A1E"/>
    <w:rsid w:val="00E31DE3"/>
    <w:rsid w:val="00E32400"/>
    <w:rsid w:val="00E330A8"/>
    <w:rsid w:val="00E332BA"/>
    <w:rsid w:val="00E33B25"/>
    <w:rsid w:val="00E344A3"/>
    <w:rsid w:val="00E36057"/>
    <w:rsid w:val="00E3765C"/>
    <w:rsid w:val="00E40CC1"/>
    <w:rsid w:val="00E41BDA"/>
    <w:rsid w:val="00E44523"/>
    <w:rsid w:val="00E450D6"/>
    <w:rsid w:val="00E47A66"/>
    <w:rsid w:val="00E503CE"/>
    <w:rsid w:val="00E507CE"/>
    <w:rsid w:val="00E50A1C"/>
    <w:rsid w:val="00E52602"/>
    <w:rsid w:val="00E53650"/>
    <w:rsid w:val="00E538B4"/>
    <w:rsid w:val="00E543B3"/>
    <w:rsid w:val="00E5697D"/>
    <w:rsid w:val="00E622C7"/>
    <w:rsid w:val="00E65397"/>
    <w:rsid w:val="00E7187C"/>
    <w:rsid w:val="00E732FC"/>
    <w:rsid w:val="00E77893"/>
    <w:rsid w:val="00E80FC2"/>
    <w:rsid w:val="00E82841"/>
    <w:rsid w:val="00E8425D"/>
    <w:rsid w:val="00E847C0"/>
    <w:rsid w:val="00E8499A"/>
    <w:rsid w:val="00E92708"/>
    <w:rsid w:val="00E93812"/>
    <w:rsid w:val="00E972F3"/>
    <w:rsid w:val="00EA0F7A"/>
    <w:rsid w:val="00EA16A7"/>
    <w:rsid w:val="00EA2159"/>
    <w:rsid w:val="00EA23B7"/>
    <w:rsid w:val="00EA4511"/>
    <w:rsid w:val="00EA4B8B"/>
    <w:rsid w:val="00EA4D7D"/>
    <w:rsid w:val="00EA66E8"/>
    <w:rsid w:val="00EA6831"/>
    <w:rsid w:val="00EA77B7"/>
    <w:rsid w:val="00EB0F69"/>
    <w:rsid w:val="00EB254E"/>
    <w:rsid w:val="00EB261E"/>
    <w:rsid w:val="00EB4365"/>
    <w:rsid w:val="00EC0B3B"/>
    <w:rsid w:val="00EC5C78"/>
    <w:rsid w:val="00EC732A"/>
    <w:rsid w:val="00EC7B99"/>
    <w:rsid w:val="00ED16F7"/>
    <w:rsid w:val="00ED171A"/>
    <w:rsid w:val="00ED4A83"/>
    <w:rsid w:val="00ED6D1C"/>
    <w:rsid w:val="00ED6E75"/>
    <w:rsid w:val="00EE08E6"/>
    <w:rsid w:val="00EE135B"/>
    <w:rsid w:val="00EE4BB5"/>
    <w:rsid w:val="00EE5213"/>
    <w:rsid w:val="00EE6131"/>
    <w:rsid w:val="00EE7AC3"/>
    <w:rsid w:val="00EF0052"/>
    <w:rsid w:val="00EF5B48"/>
    <w:rsid w:val="00F00D28"/>
    <w:rsid w:val="00F01490"/>
    <w:rsid w:val="00F01C76"/>
    <w:rsid w:val="00F043BD"/>
    <w:rsid w:val="00F043CF"/>
    <w:rsid w:val="00F04B70"/>
    <w:rsid w:val="00F056D2"/>
    <w:rsid w:val="00F05B1B"/>
    <w:rsid w:val="00F0755E"/>
    <w:rsid w:val="00F114A8"/>
    <w:rsid w:val="00F12E0A"/>
    <w:rsid w:val="00F14256"/>
    <w:rsid w:val="00F14475"/>
    <w:rsid w:val="00F14BD2"/>
    <w:rsid w:val="00F14E74"/>
    <w:rsid w:val="00F1526E"/>
    <w:rsid w:val="00F16325"/>
    <w:rsid w:val="00F22CBC"/>
    <w:rsid w:val="00F22ECA"/>
    <w:rsid w:val="00F2372A"/>
    <w:rsid w:val="00F2430E"/>
    <w:rsid w:val="00F25727"/>
    <w:rsid w:val="00F25E3F"/>
    <w:rsid w:val="00F25F24"/>
    <w:rsid w:val="00F302EF"/>
    <w:rsid w:val="00F30816"/>
    <w:rsid w:val="00F31AEA"/>
    <w:rsid w:val="00F31BE1"/>
    <w:rsid w:val="00F32985"/>
    <w:rsid w:val="00F32E9C"/>
    <w:rsid w:val="00F35A9C"/>
    <w:rsid w:val="00F36407"/>
    <w:rsid w:val="00F40D30"/>
    <w:rsid w:val="00F417B7"/>
    <w:rsid w:val="00F451C3"/>
    <w:rsid w:val="00F51672"/>
    <w:rsid w:val="00F52725"/>
    <w:rsid w:val="00F54325"/>
    <w:rsid w:val="00F544A3"/>
    <w:rsid w:val="00F547B7"/>
    <w:rsid w:val="00F55273"/>
    <w:rsid w:val="00F55E4C"/>
    <w:rsid w:val="00F64DFD"/>
    <w:rsid w:val="00F70ABB"/>
    <w:rsid w:val="00F71AE4"/>
    <w:rsid w:val="00F72180"/>
    <w:rsid w:val="00F74429"/>
    <w:rsid w:val="00F75646"/>
    <w:rsid w:val="00F7569E"/>
    <w:rsid w:val="00F76029"/>
    <w:rsid w:val="00F7615F"/>
    <w:rsid w:val="00F777DF"/>
    <w:rsid w:val="00F77812"/>
    <w:rsid w:val="00F77BB4"/>
    <w:rsid w:val="00F80A6D"/>
    <w:rsid w:val="00F824F1"/>
    <w:rsid w:val="00F83052"/>
    <w:rsid w:val="00F83CC3"/>
    <w:rsid w:val="00F903E0"/>
    <w:rsid w:val="00F90AFB"/>
    <w:rsid w:val="00F91B18"/>
    <w:rsid w:val="00F92399"/>
    <w:rsid w:val="00F962CC"/>
    <w:rsid w:val="00F976E2"/>
    <w:rsid w:val="00FA488E"/>
    <w:rsid w:val="00FA521C"/>
    <w:rsid w:val="00FA77C7"/>
    <w:rsid w:val="00FB06D5"/>
    <w:rsid w:val="00FB0928"/>
    <w:rsid w:val="00FB1D15"/>
    <w:rsid w:val="00FB5609"/>
    <w:rsid w:val="00FB6604"/>
    <w:rsid w:val="00FB78E8"/>
    <w:rsid w:val="00FC110C"/>
    <w:rsid w:val="00FC1733"/>
    <w:rsid w:val="00FC198C"/>
    <w:rsid w:val="00FC23F4"/>
    <w:rsid w:val="00FC24C5"/>
    <w:rsid w:val="00FC2D03"/>
    <w:rsid w:val="00FC3BF4"/>
    <w:rsid w:val="00FC4729"/>
    <w:rsid w:val="00FC6E53"/>
    <w:rsid w:val="00FC7638"/>
    <w:rsid w:val="00FD0176"/>
    <w:rsid w:val="00FD0E1E"/>
    <w:rsid w:val="00FD45E4"/>
    <w:rsid w:val="00FD5317"/>
    <w:rsid w:val="00FD5958"/>
    <w:rsid w:val="00FE04F3"/>
    <w:rsid w:val="00FE2569"/>
    <w:rsid w:val="00FE272F"/>
    <w:rsid w:val="00FE3567"/>
    <w:rsid w:val="00FE6DC0"/>
    <w:rsid w:val="00FF1D1E"/>
    <w:rsid w:val="00FF2305"/>
    <w:rsid w:val="00FF341C"/>
    <w:rsid w:val="00FF64F3"/>
    <w:rsid w:val="00FF6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0C1B84"/>
  <w15:chartTrackingRefBased/>
  <w15:docId w15:val="{9BB530F6-DEA6-4FAA-8C5F-14A05483C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53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53B1"/>
    <w:rPr>
      <w:sz w:val="18"/>
      <w:szCs w:val="18"/>
    </w:rPr>
  </w:style>
  <w:style w:type="paragraph" w:styleId="a5">
    <w:name w:val="footer"/>
    <w:basedOn w:val="a"/>
    <w:link w:val="a6"/>
    <w:uiPriority w:val="99"/>
    <w:unhideWhenUsed/>
    <w:rsid w:val="005853B1"/>
    <w:pPr>
      <w:tabs>
        <w:tab w:val="center" w:pos="4153"/>
        <w:tab w:val="right" w:pos="8306"/>
      </w:tabs>
      <w:snapToGrid w:val="0"/>
      <w:jc w:val="left"/>
    </w:pPr>
    <w:rPr>
      <w:sz w:val="18"/>
      <w:szCs w:val="18"/>
    </w:rPr>
  </w:style>
  <w:style w:type="character" w:customStyle="1" w:styleId="a6">
    <w:name w:val="页脚 字符"/>
    <w:basedOn w:val="a0"/>
    <w:link w:val="a5"/>
    <w:uiPriority w:val="99"/>
    <w:rsid w:val="005853B1"/>
    <w:rPr>
      <w:sz w:val="18"/>
      <w:szCs w:val="18"/>
    </w:rPr>
  </w:style>
  <w:style w:type="paragraph" w:styleId="a7">
    <w:name w:val="List Paragraph"/>
    <w:basedOn w:val="a"/>
    <w:uiPriority w:val="34"/>
    <w:qFormat/>
    <w:rsid w:val="005853B1"/>
    <w:pPr>
      <w:ind w:firstLineChars="200" w:firstLine="420"/>
    </w:pPr>
  </w:style>
  <w:style w:type="character" w:styleId="a8">
    <w:name w:val="Strong"/>
    <w:basedOn w:val="a0"/>
    <w:uiPriority w:val="22"/>
    <w:qFormat/>
    <w:rsid w:val="005853B1"/>
    <w:rPr>
      <w:b/>
      <w:bCs/>
    </w:rPr>
  </w:style>
  <w:style w:type="paragraph" w:styleId="a9">
    <w:name w:val="Balloon Text"/>
    <w:basedOn w:val="a"/>
    <w:link w:val="aa"/>
    <w:uiPriority w:val="99"/>
    <w:semiHidden/>
    <w:unhideWhenUsed/>
    <w:rsid w:val="00AE7684"/>
    <w:rPr>
      <w:sz w:val="18"/>
      <w:szCs w:val="18"/>
    </w:rPr>
  </w:style>
  <w:style w:type="character" w:customStyle="1" w:styleId="aa">
    <w:name w:val="批注框文本 字符"/>
    <w:basedOn w:val="a0"/>
    <w:link w:val="a9"/>
    <w:uiPriority w:val="99"/>
    <w:semiHidden/>
    <w:rsid w:val="00AE7684"/>
    <w:rPr>
      <w:sz w:val="18"/>
      <w:szCs w:val="18"/>
    </w:rPr>
  </w:style>
  <w:style w:type="character" w:customStyle="1" w:styleId="fontstyle01">
    <w:name w:val="fontstyle01"/>
    <w:basedOn w:val="a0"/>
    <w:rsid w:val="00510FFC"/>
    <w:rPr>
      <w:rFonts w:ascii="AdvOT596495f2" w:hAnsi="AdvOT596495f2" w:hint="default"/>
      <w:b w:val="0"/>
      <w:bCs w:val="0"/>
      <w:i w:val="0"/>
      <w:iCs w:val="0"/>
      <w:color w:val="000000"/>
      <w:sz w:val="16"/>
      <w:szCs w:val="16"/>
    </w:rPr>
  </w:style>
  <w:style w:type="character" w:customStyle="1" w:styleId="fontstyle21">
    <w:name w:val="fontstyle21"/>
    <w:basedOn w:val="a0"/>
    <w:rsid w:val="00510FFC"/>
    <w:rPr>
      <w:rFonts w:ascii="AdvOT596495f2+03" w:hAnsi="AdvOT596495f2+03" w:hint="default"/>
      <w:b w:val="0"/>
      <w:bCs w:val="0"/>
      <w:i w:val="0"/>
      <w:iCs w:val="0"/>
      <w:color w:val="000000"/>
      <w:sz w:val="16"/>
      <w:szCs w:val="16"/>
    </w:rPr>
  </w:style>
  <w:style w:type="character" w:customStyle="1" w:styleId="fontstyle31">
    <w:name w:val="fontstyle31"/>
    <w:basedOn w:val="a0"/>
    <w:rsid w:val="00510FFC"/>
    <w:rPr>
      <w:rFonts w:ascii="AdvOT596495f2+fb" w:hAnsi="AdvOT596495f2+fb" w:hint="default"/>
      <w:b w:val="0"/>
      <w:bCs w:val="0"/>
      <w:i w:val="0"/>
      <w:iCs w:val="0"/>
      <w:color w:val="000000"/>
      <w:sz w:val="16"/>
      <w:szCs w:val="16"/>
    </w:rPr>
  </w:style>
  <w:style w:type="character" w:styleId="ab">
    <w:name w:val="Hyperlink"/>
    <w:basedOn w:val="a0"/>
    <w:uiPriority w:val="99"/>
    <w:unhideWhenUsed/>
    <w:rsid w:val="009F2815"/>
    <w:rPr>
      <w:color w:val="0563C1" w:themeColor="hyperlink"/>
      <w:u w:val="single"/>
    </w:rPr>
  </w:style>
  <w:style w:type="paragraph" w:customStyle="1" w:styleId="EndNoteBibliographyTitle">
    <w:name w:val="EndNote Bibliography Title"/>
    <w:basedOn w:val="a"/>
    <w:link w:val="EndNoteBibliographyTitle0"/>
    <w:rsid w:val="008861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86138"/>
    <w:rPr>
      <w:rFonts w:ascii="等线" w:eastAsia="等线" w:hAnsi="等线"/>
      <w:noProof/>
      <w:sz w:val="20"/>
    </w:rPr>
  </w:style>
  <w:style w:type="paragraph" w:customStyle="1" w:styleId="EndNoteBibliography">
    <w:name w:val="EndNote Bibliography"/>
    <w:basedOn w:val="a"/>
    <w:link w:val="EndNoteBibliography0"/>
    <w:rsid w:val="00886138"/>
    <w:pPr>
      <w:jc w:val="center"/>
    </w:pPr>
    <w:rPr>
      <w:rFonts w:ascii="等线" w:eastAsia="等线" w:hAnsi="等线"/>
      <w:noProof/>
      <w:sz w:val="20"/>
    </w:rPr>
  </w:style>
  <w:style w:type="character" w:customStyle="1" w:styleId="EndNoteBibliography0">
    <w:name w:val="EndNote Bibliography 字符"/>
    <w:basedOn w:val="a0"/>
    <w:link w:val="EndNoteBibliography"/>
    <w:rsid w:val="00886138"/>
    <w:rPr>
      <w:rFonts w:ascii="等线" w:eastAsia="等线" w:hAnsi="等线"/>
      <w:noProof/>
      <w:sz w:val="20"/>
    </w:rPr>
  </w:style>
  <w:style w:type="character" w:styleId="ac">
    <w:name w:val="annotation reference"/>
    <w:basedOn w:val="a0"/>
    <w:uiPriority w:val="99"/>
    <w:semiHidden/>
    <w:unhideWhenUsed/>
    <w:rsid w:val="00865233"/>
    <w:rPr>
      <w:sz w:val="21"/>
      <w:szCs w:val="21"/>
    </w:rPr>
  </w:style>
  <w:style w:type="paragraph" w:styleId="ad">
    <w:name w:val="annotation text"/>
    <w:basedOn w:val="a"/>
    <w:link w:val="ae"/>
    <w:uiPriority w:val="99"/>
    <w:semiHidden/>
    <w:unhideWhenUsed/>
    <w:rsid w:val="00865233"/>
    <w:pPr>
      <w:jc w:val="left"/>
    </w:pPr>
  </w:style>
  <w:style w:type="character" w:customStyle="1" w:styleId="ae">
    <w:name w:val="批注文字 字符"/>
    <w:basedOn w:val="a0"/>
    <w:link w:val="ad"/>
    <w:uiPriority w:val="99"/>
    <w:semiHidden/>
    <w:rsid w:val="00865233"/>
  </w:style>
  <w:style w:type="paragraph" w:styleId="af">
    <w:name w:val="annotation subject"/>
    <w:basedOn w:val="ad"/>
    <w:next w:val="ad"/>
    <w:link w:val="af0"/>
    <w:uiPriority w:val="99"/>
    <w:semiHidden/>
    <w:unhideWhenUsed/>
    <w:rsid w:val="00865233"/>
    <w:rPr>
      <w:b/>
      <w:bCs/>
    </w:rPr>
  </w:style>
  <w:style w:type="character" w:customStyle="1" w:styleId="af0">
    <w:name w:val="批注主题 字符"/>
    <w:basedOn w:val="ae"/>
    <w:link w:val="af"/>
    <w:uiPriority w:val="99"/>
    <w:semiHidden/>
    <w:rsid w:val="00865233"/>
    <w:rPr>
      <w:b/>
      <w:bCs/>
    </w:rPr>
  </w:style>
  <w:style w:type="character" w:styleId="af1">
    <w:name w:val="line number"/>
    <w:basedOn w:val="a0"/>
    <w:uiPriority w:val="99"/>
    <w:semiHidden/>
    <w:unhideWhenUsed/>
    <w:rsid w:val="00792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9821">
      <w:bodyDiv w:val="1"/>
      <w:marLeft w:val="0"/>
      <w:marRight w:val="0"/>
      <w:marTop w:val="0"/>
      <w:marBottom w:val="0"/>
      <w:divBdr>
        <w:top w:val="none" w:sz="0" w:space="0" w:color="auto"/>
        <w:left w:val="none" w:sz="0" w:space="0" w:color="auto"/>
        <w:bottom w:val="none" w:sz="0" w:space="0" w:color="auto"/>
        <w:right w:val="none" w:sz="0" w:space="0" w:color="auto"/>
      </w:divBdr>
    </w:div>
    <w:div w:id="862548090">
      <w:bodyDiv w:val="1"/>
      <w:marLeft w:val="0"/>
      <w:marRight w:val="0"/>
      <w:marTop w:val="0"/>
      <w:marBottom w:val="0"/>
      <w:divBdr>
        <w:top w:val="none" w:sz="0" w:space="0" w:color="auto"/>
        <w:left w:val="none" w:sz="0" w:space="0" w:color="auto"/>
        <w:bottom w:val="none" w:sz="0" w:space="0" w:color="auto"/>
        <w:right w:val="none" w:sz="0" w:space="0" w:color="auto"/>
      </w:divBdr>
    </w:div>
    <w:div w:id="1078017861">
      <w:bodyDiv w:val="1"/>
      <w:marLeft w:val="0"/>
      <w:marRight w:val="0"/>
      <w:marTop w:val="0"/>
      <w:marBottom w:val="0"/>
      <w:divBdr>
        <w:top w:val="none" w:sz="0" w:space="0" w:color="auto"/>
        <w:left w:val="none" w:sz="0" w:space="0" w:color="auto"/>
        <w:bottom w:val="none" w:sz="0" w:space="0" w:color="auto"/>
        <w:right w:val="none" w:sz="0" w:space="0" w:color="auto"/>
      </w:divBdr>
    </w:div>
    <w:div w:id="1778714748">
      <w:bodyDiv w:val="1"/>
      <w:marLeft w:val="0"/>
      <w:marRight w:val="0"/>
      <w:marTop w:val="0"/>
      <w:marBottom w:val="0"/>
      <w:divBdr>
        <w:top w:val="none" w:sz="0" w:space="0" w:color="auto"/>
        <w:left w:val="none" w:sz="0" w:space="0" w:color="auto"/>
        <w:bottom w:val="none" w:sz="0" w:space="0" w:color="auto"/>
        <w:right w:val="none" w:sz="0" w:space="0" w:color="auto"/>
      </w:divBdr>
    </w:div>
    <w:div w:id="1999262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ning3@mail.sys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AC5CB-337F-4F85-AB9E-0025A0F62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iaruf@126.com</cp:lastModifiedBy>
  <cp:revision>6</cp:revision>
  <dcterms:created xsi:type="dcterms:W3CDTF">2021-01-13T05:21:00Z</dcterms:created>
  <dcterms:modified xsi:type="dcterms:W3CDTF">2021-01-13T15:53:00Z</dcterms:modified>
</cp:coreProperties>
</file>